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C1245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lang w:val="en-US"/>
        </w:rPr>
      </w:pPr>
      <w:r w:rsidRPr="0076335E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</w:t>
      </w:r>
      <w:r w:rsidRPr="0076335E">
        <w:rPr>
          <w:rFonts w:ascii="Times New Roman" w:hAnsi="Times New Roman" w:cs="Times New Roman"/>
          <w:color w:val="000000" w:themeColor="text1"/>
          <w:lang w:val="en-US"/>
        </w:rPr>
        <w:t>: Perception that 100% juice is “unhealthy”, by country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709"/>
        <w:gridCol w:w="1559"/>
        <w:gridCol w:w="709"/>
        <w:gridCol w:w="1559"/>
        <w:gridCol w:w="709"/>
        <w:gridCol w:w="1559"/>
        <w:gridCol w:w="693"/>
        <w:gridCol w:w="1575"/>
        <w:gridCol w:w="709"/>
      </w:tblGrid>
      <w:tr w:rsidR="00461CCA" w:rsidRPr="0076335E" w14:paraId="769ECCA1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5B8F6" w14:textId="77777777" w:rsidR="00461CCA" w:rsidRPr="0076335E" w:rsidRDefault="00461CCA" w:rsidP="00496FB1">
            <w:pPr>
              <w:spacing w:beforeLines="40" w:before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56B51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5D2D3E0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3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FCDD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20EF5E83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7633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75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99239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7C3B44E2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64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E8A71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76A1B995" w14:textId="69D257C4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</w:t>
            </w:r>
            <w:r w:rsidR="000F1BF4" w:rsidRPr="0076335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5599399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488021D5" w14:textId="77777777" w:rsidR="00461CCA" w:rsidRPr="0076335E" w:rsidRDefault="00461CCA" w:rsidP="00496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29)</w:t>
            </w:r>
          </w:p>
        </w:tc>
      </w:tr>
      <w:tr w:rsidR="00461CCA" w:rsidRPr="0076335E" w14:paraId="1258F13A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3E0A" w14:textId="77777777" w:rsidR="00461CCA" w:rsidRPr="0076335E" w:rsidRDefault="00461CCA" w:rsidP="00496FB1">
            <w:pPr>
              <w:spacing w:beforeLines="40" w:before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E1E1B9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32C0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0C09A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870C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1EAC8F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A239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227FF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1975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E83B5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AF9E4E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61CCA" w:rsidRPr="0076335E" w14:paraId="586B21D6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92AFE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19 vs 2018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6723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7;1.5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D0776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481257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65;1.6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8778C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318B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1;1.9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B1C3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EA7DC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85;1.9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8B0D0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334E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8;1.7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56680E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</w:tr>
      <w:tr w:rsidR="00461CCA" w:rsidRPr="0076335E" w14:paraId="0D8438E3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20FDF06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8FB605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4;1.4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EAC2F7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EA6C3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76;1.9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EAAA1B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30AE1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1.37;3.2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36EDED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F687CA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1;1.38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36821D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38A36E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5;1.27)</w:t>
            </w:r>
          </w:p>
        </w:tc>
        <w:tc>
          <w:tcPr>
            <w:tcW w:w="709" w:type="dxa"/>
            <w:vAlign w:val="bottom"/>
          </w:tcPr>
          <w:p w14:paraId="70E147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461CCA" w:rsidRPr="0076335E" w14:paraId="05645E00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2487057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AE8F45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5;1.2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5F215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32BF6F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57;1.4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8AF61A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B42861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10;2.6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21FA15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27E215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3;1.7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0BD0BA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18439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6;1.50)</w:t>
            </w:r>
          </w:p>
        </w:tc>
        <w:tc>
          <w:tcPr>
            <w:tcW w:w="709" w:type="dxa"/>
            <w:vAlign w:val="bottom"/>
          </w:tcPr>
          <w:p w14:paraId="28B0100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461CCA" w:rsidRPr="0076335E" w14:paraId="19F6BF06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7676DDF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92E673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4;1.4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43B31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DD797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74;1.8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2CE6B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3FC91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1.06;2.6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B606E6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D7931C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6;1.10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D78560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1C88E1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41;1.18)</w:t>
            </w:r>
          </w:p>
        </w:tc>
        <w:tc>
          <w:tcPr>
            <w:tcW w:w="709" w:type="dxa"/>
            <w:vAlign w:val="bottom"/>
          </w:tcPr>
          <w:p w14:paraId="4A4A283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461CCA" w:rsidRPr="0076335E" w14:paraId="3EDC89D7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2A0AFD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2A289A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5;1.2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08843E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6A1EC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6;1.4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CFAFDC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3E7CC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85;2.1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E8D325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9D054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5;1.35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0852DE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E3AF2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1;1.40)</w:t>
            </w:r>
          </w:p>
        </w:tc>
        <w:tc>
          <w:tcPr>
            <w:tcW w:w="709" w:type="dxa"/>
            <w:vAlign w:val="bottom"/>
          </w:tcPr>
          <w:p w14:paraId="667C05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461CCA" w:rsidRPr="0076335E" w14:paraId="3016DA2B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A0DD5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5728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8;1.30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DBD23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0B1F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6;1.19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C6AAA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8CE2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2;1.25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CA73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AAE7B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78;1.89)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886F6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27DD4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70;2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15FB7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461CCA" w:rsidRPr="0076335E" w14:paraId="1CC87422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7BC67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D8CF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90;1.6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9F90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57DC34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10;2.1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B9DF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9C1EC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08;2.0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A47B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1D4A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23;2.2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2C753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3CAD3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14;2.4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7218A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CCA" w:rsidRPr="0076335E" w14:paraId="29CF767B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11BEB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l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25B1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0B60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B885EF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B09B5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4583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DA2AF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B0184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9F68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77FB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5FF9A4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3F7ADADD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170125D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215D58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6;1.2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AD011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0EDA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1;1.7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6DD19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32AC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2;1.4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21FE9F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5E9C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5;1.60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96FA8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1583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80;1.8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C6F28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461CCA" w:rsidRPr="0076335E" w14:paraId="62BB597D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72B21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jorit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C28D6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B729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CFE81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08DF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76F7D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0E548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CDE16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4D760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B6A2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08C55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44DE9510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48650A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6392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84;1.9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F47B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2CB7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75;2.1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D86F14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E2E83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1.15;4.2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7F455E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8FA44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8;0.73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89D33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D504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1;1.9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420AEC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</w:tr>
      <w:tr w:rsidR="00461CCA" w:rsidRPr="0076335E" w14:paraId="676F5D82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2A094F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22FF6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86;2.0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50F5A7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90E979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0.97;2.6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FDB631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E742E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70;2.7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A2544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2C4410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1;1.34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6DFF4E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67593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75;2.20)</w:t>
            </w:r>
          </w:p>
        </w:tc>
        <w:tc>
          <w:tcPr>
            <w:tcW w:w="709" w:type="dxa"/>
            <w:vAlign w:val="bottom"/>
          </w:tcPr>
          <w:p w14:paraId="17A671F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461CCA" w:rsidRPr="0076335E" w14:paraId="35DA3994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36632E5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5F507C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4;1.6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43877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54D15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7;1.6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94F40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072DD5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62;2.4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1A1135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B6EC85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7;1.5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7407A69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48FB10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73;1.98)</w:t>
            </w:r>
          </w:p>
        </w:tc>
        <w:tc>
          <w:tcPr>
            <w:tcW w:w="709" w:type="dxa"/>
            <w:vAlign w:val="bottom"/>
          </w:tcPr>
          <w:p w14:paraId="7787F54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461CCA" w:rsidRPr="0076335E" w14:paraId="2F2539A8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0FDFBBDC" w14:textId="52C0C61E" w:rsidR="00461CCA" w:rsidRPr="0076335E" w:rsidRDefault="00B10430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61CCA" w:rsidRPr="0076335E">
              <w:rPr>
                <w:rFonts w:ascii="Times New Roman" w:hAnsi="Times New Roman" w:cs="Times New Roman"/>
                <w:sz w:val="20"/>
                <w:szCs w:val="20"/>
              </w:rPr>
              <w:t>60 years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36994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A2EEA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AAE0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773C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5AC77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A1E1D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61B9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4252F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AC77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0754D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62E2255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4221B2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BE67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8;1.0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A392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E2EA2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26;0.6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E2E2E3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B03AC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4;1.4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CB46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6C9DC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0;1.01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EDD7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0720F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3;1.1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2CFBA6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461CCA" w:rsidRPr="0076335E" w14:paraId="573D2CA2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62E803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dium educ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9E7AA7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2;1.2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78377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99B25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7;0.7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FF842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20B03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0;1.2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B8E6B0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1AD83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0;1.0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38886A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47BCA1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4;1.33)</w:t>
            </w:r>
          </w:p>
        </w:tc>
        <w:tc>
          <w:tcPr>
            <w:tcW w:w="709" w:type="dxa"/>
            <w:vAlign w:val="bottom"/>
          </w:tcPr>
          <w:p w14:paraId="7C0497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461CCA" w:rsidRPr="0076335E" w14:paraId="2F02B2D6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0E624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education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23B5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0040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C3896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7C5CA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FBAA7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C786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8884BD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D2287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C67EB6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9BF67E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370A9784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1593770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income adequ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497B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5;1.3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F163C7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1ABCC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68;1.3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3C921C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223A1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5;1.5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1C74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B8D50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3;1.40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DD0519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BD7F4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71;1.5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6CA39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461CCA" w:rsidRPr="0076335E" w14:paraId="79DA3CB3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2C63794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income adequac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302F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9AF6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EB8A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41B53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52283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DD4AB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879F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0D2E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7CF845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F1593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1FE61AD7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445794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hildren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EE0BF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8;1.2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0E9D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AB1C0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7;1.0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5F87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D261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3;1.0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F9317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BEA73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2;1.21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6098B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0D01EF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0;1.0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B40CC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CCA" w:rsidRPr="0076335E" w14:paraId="29A49500" w14:textId="77777777" w:rsidTr="00496FB1">
        <w:trPr>
          <w:trHeight w:val="89"/>
        </w:trPr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9A075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ren at hom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D924C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64765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1C496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39134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A4F48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462D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35F5DA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9813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2E14F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FE61AF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9F4E7BC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UK = United Kingdom; US=United States; AOR= Adjusted odds ratio; CI=Confidence interval.</w:t>
      </w:r>
    </w:p>
    <w:p w14:paraId="336ADCC2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ach model was adjusted for year and sociodemographic variables including age, ethnicity, sex, perceived income adequacy, education, and the presence of a child under 18 at home.</w:t>
      </w:r>
    </w:p>
    <w:p w14:paraId="25A3C091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cond listed year is the reference year.  </w:t>
      </w:r>
    </w:p>
    <w:p w14:paraId="161F3619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466B1222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D686F7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A36CE8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lang w:val="en-US"/>
        </w:rPr>
      </w:pPr>
      <w:r w:rsidRPr="0076335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S2 </w:t>
      </w:r>
      <w:r w:rsidRPr="0076335E">
        <w:rPr>
          <w:rFonts w:ascii="Times New Roman" w:hAnsi="Times New Roman" w:cs="Times New Roman"/>
          <w:color w:val="000000" w:themeColor="text1"/>
          <w:lang w:val="en-US"/>
        </w:rPr>
        <w:t>Perception that diet soft drinks are “unhealthy”, by country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709"/>
        <w:gridCol w:w="1559"/>
        <w:gridCol w:w="709"/>
        <w:gridCol w:w="1559"/>
        <w:gridCol w:w="709"/>
        <w:gridCol w:w="1559"/>
        <w:gridCol w:w="693"/>
        <w:gridCol w:w="1575"/>
        <w:gridCol w:w="709"/>
      </w:tblGrid>
      <w:tr w:rsidR="00461CCA" w:rsidRPr="0076335E" w14:paraId="78FEB673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CFDB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DA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DF807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4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8CA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30BA998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6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0B9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0DF51A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78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68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2B04027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803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3E04FB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5F5FCB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17)</w:t>
            </w:r>
          </w:p>
        </w:tc>
      </w:tr>
      <w:tr w:rsidR="00461CCA" w:rsidRPr="0076335E" w14:paraId="42985639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411A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906E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A0E1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C7C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0C36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488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3B4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3AD1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A2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7847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4C92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61CCA" w:rsidRPr="0076335E" w14:paraId="6137FA6D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30B1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19 vs 2018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11CC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5;1.8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EF6F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87D0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0;1.7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A55EA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D0100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69;1.9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70265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7CDF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6;1.75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0992AA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F05D08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4;1.5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D1DF47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461CCA" w:rsidRPr="0076335E" w14:paraId="51FEA18C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3B8F24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D6CBB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9;1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F5C4B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2B920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7;1.6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331C63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78E382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51;1.4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60DC4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9271F4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74;1.85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0CE7F0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3913E51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4;1.26)</w:t>
            </w:r>
          </w:p>
        </w:tc>
        <w:tc>
          <w:tcPr>
            <w:tcW w:w="709" w:type="dxa"/>
            <w:vAlign w:val="bottom"/>
          </w:tcPr>
          <w:p w14:paraId="4B49318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461CCA" w:rsidRPr="0076335E" w14:paraId="0E4C587E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308861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B22D5A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31;0.9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26A9B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EE3A8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7;1.6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EB495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0E7D96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72;2.1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98CCC8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98FAED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3;1.55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283326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4D541A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4;1.21)</w:t>
            </w:r>
          </w:p>
        </w:tc>
        <w:tc>
          <w:tcPr>
            <w:tcW w:w="709" w:type="dxa"/>
            <w:vAlign w:val="bottom"/>
          </w:tcPr>
          <w:p w14:paraId="2E8A64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461CCA" w:rsidRPr="0076335E" w14:paraId="6AFC71A0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21EB83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33231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48;1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7B369A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8EA24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1;1.7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98F0E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02050D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4;1.2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2CAC0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741C14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5;1.80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10A02A9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B8FABD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7;1.37)</w:t>
            </w:r>
          </w:p>
        </w:tc>
        <w:tc>
          <w:tcPr>
            <w:tcW w:w="709" w:type="dxa"/>
            <w:vAlign w:val="bottom"/>
          </w:tcPr>
          <w:p w14:paraId="01C12D8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461CCA" w:rsidRPr="0076335E" w14:paraId="52770346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71A0024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28572C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30;0.9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49133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17775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2;1.7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ED3007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FC6AA2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1;1.8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37A914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0252F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55;1.50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5DA8D7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31678E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47;1.31)</w:t>
            </w:r>
          </w:p>
        </w:tc>
        <w:tc>
          <w:tcPr>
            <w:tcW w:w="709" w:type="dxa"/>
            <w:vAlign w:val="bottom"/>
          </w:tcPr>
          <w:p w14:paraId="6CE2C3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461CCA" w:rsidRPr="0076335E" w14:paraId="69759744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C578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BC4C6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36;1.08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CACE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61C7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5;1.80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388E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BCD3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3;2.40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0E72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5B6F2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2;1.35)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C3CD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A08F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9;1.6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9BF42E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461CCA" w:rsidRPr="0076335E" w14:paraId="030260DE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5F38EA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7FEF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98;2.1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801752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AF70C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1.38;3.4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97A26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E3F01C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6;1.8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234AC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9CC74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05;2.0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AFF6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815A8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52;3.2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D79C18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1CCA" w:rsidRPr="0076335E" w14:paraId="1FE4E752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0D4ACB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l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74EAC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5F4B2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3D28EE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C028C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E9285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BE825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9AA4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AEA0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04D77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6EF282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474AABC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2B8AE54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8A4F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4;1.5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71A92A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785CD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35;1.0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8DA3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C477B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3;1.3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30F0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58F32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64;2.1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8066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E0A3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3;1.2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5E02E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461CCA" w:rsidRPr="0076335E" w14:paraId="434D1C76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3AC6E56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jorit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5CA5D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5242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D1FB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4ACB9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5721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B980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72823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FA256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B7923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1598B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4249C60E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0049B75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0AF0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35;1.1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C88A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D69309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58;2.3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7B02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1DBD4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54;2.8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0F42A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06066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48;1.40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30BB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8B26D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69;2.1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95E50A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461CCA" w:rsidRPr="0076335E" w14:paraId="6820025B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233FCC5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18E395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9;1.5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83A60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282A0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3;1.6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852F0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0E95D2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51;2.6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3A724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E4001F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0;1.43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389957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DAE39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38;1.20)</w:t>
            </w:r>
          </w:p>
        </w:tc>
        <w:tc>
          <w:tcPr>
            <w:tcW w:w="709" w:type="dxa"/>
            <w:vAlign w:val="bottom"/>
          </w:tcPr>
          <w:p w14:paraId="4FE6E6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461CCA" w:rsidRPr="0076335E" w14:paraId="0516E8EE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2F0739F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347C1E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46;1.4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2E76AF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2FFD66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58;1.9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BD128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20F671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46;2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3F30B0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DFB5A2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8;1.26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6EBD3FC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D44EAC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6;1.57)</w:t>
            </w:r>
          </w:p>
        </w:tc>
        <w:tc>
          <w:tcPr>
            <w:tcW w:w="709" w:type="dxa"/>
            <w:vAlign w:val="bottom"/>
          </w:tcPr>
          <w:p w14:paraId="07EF5ED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461CCA" w:rsidRPr="0076335E" w14:paraId="7A9ED71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AF29F1E" w14:textId="0B0C5B72" w:rsidR="00461CCA" w:rsidRPr="0076335E" w:rsidRDefault="00B10430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61CCA" w:rsidRPr="0076335E">
              <w:rPr>
                <w:rFonts w:ascii="Times New Roman" w:hAnsi="Times New Roman" w:cs="Times New Roman"/>
                <w:sz w:val="20"/>
                <w:szCs w:val="20"/>
              </w:rPr>
              <w:t>60 years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CF25A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E362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3D76D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04C9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A20B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A7EEA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7A62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11F0C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4E2B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4EB86C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30BF72D6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3AAF444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0DC5D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68;1.9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F0207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1AD5F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33;1.0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8E4E6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6377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0;1.3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E0C3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C96A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40;0.86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0AD0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E477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6;1.4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EB7157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461CCA" w:rsidRPr="0076335E" w14:paraId="2045CEFE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3BA558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dium educ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135A24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4;1.7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19F3A0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482469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39;1.0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4DB92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686C1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70;2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AC0B93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E8DD1F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7;1.03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11BBBA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9DD8B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58;1.41)</w:t>
            </w:r>
          </w:p>
        </w:tc>
        <w:tc>
          <w:tcPr>
            <w:tcW w:w="709" w:type="dxa"/>
            <w:vAlign w:val="bottom"/>
          </w:tcPr>
          <w:p w14:paraId="732CFF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461CCA" w:rsidRPr="0076335E" w14:paraId="46599D52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3122AC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education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510B5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22BE8A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8870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4772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1033C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A0338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E5F67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2D426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59E12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91E9C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2C3008F5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6F537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income adequ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505C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2;1.2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E85CF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43BF2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8;1.7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0084CC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7718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7;1.1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905499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AE524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6;1.13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B581D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542D2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5;1.2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F7FFD9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461CCA" w:rsidRPr="0076335E" w14:paraId="77877F2D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9D471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income adequac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2454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B8D8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5785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9F58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24D3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D1975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A7719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BCB1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FCDA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5993C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21C71D58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2426D68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hildren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0122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5;1.2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3A4EF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8ABD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3;1.8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968E1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D5217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7;1.3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770C6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7CFC7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7;1.0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ED34E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1317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3;1.0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B81E8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CCA" w:rsidRPr="0076335E" w14:paraId="604A1337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EBD882A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ren at hom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1DB33B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71E7EE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DB54EC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55DC2B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EC2FD1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F348BA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3A05AC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F88C4C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2B2044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981B6AE" w14:textId="77777777" w:rsidR="00461CCA" w:rsidRPr="0076335E" w:rsidRDefault="00461CCA" w:rsidP="00496FB1">
            <w:pPr>
              <w:spacing w:beforeLines="40" w:before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4D0154D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UK = United Kingdom; US=United States; AOR= Adjusted odds ratio; CI=Confidence interval.</w:t>
      </w:r>
    </w:p>
    <w:p w14:paraId="0DCDE92B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ach model was adjusted for year and sociodemographic variables including age, ethnicity, sex, perceived income adequacy, education, and the presence of a child under 18 at home.</w:t>
      </w:r>
    </w:p>
    <w:p w14:paraId="2F76C0F5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cond listed year is the reference year.  </w:t>
      </w:r>
    </w:p>
    <w:p w14:paraId="79D54287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056638D9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9F7D6D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9B98F6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lang w:val="en-US"/>
        </w:rPr>
      </w:pPr>
      <w:r w:rsidRPr="0076335E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3</w:t>
      </w:r>
      <w:r w:rsidRPr="0076335E">
        <w:rPr>
          <w:rFonts w:ascii="Times New Roman" w:hAnsi="Times New Roman" w:cs="Times New Roman"/>
          <w:color w:val="000000" w:themeColor="text1"/>
          <w:lang w:val="en-US"/>
        </w:rPr>
        <w:t>: Perception that regular energy drinks are “unhealthy”, by country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709"/>
        <w:gridCol w:w="1559"/>
        <w:gridCol w:w="709"/>
        <w:gridCol w:w="1559"/>
        <w:gridCol w:w="709"/>
        <w:gridCol w:w="1559"/>
        <w:gridCol w:w="693"/>
        <w:gridCol w:w="1575"/>
        <w:gridCol w:w="709"/>
      </w:tblGrid>
      <w:tr w:rsidR="00461CCA" w:rsidRPr="0076335E" w14:paraId="5593CCAF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F175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D20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5B4E7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1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6B5B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1A46290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0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2C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122ED8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72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D5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2DB92AE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28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3AF67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6B1667A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86)</w:t>
            </w:r>
          </w:p>
        </w:tc>
      </w:tr>
      <w:tr w:rsidR="00461CCA" w:rsidRPr="0076335E" w14:paraId="66B1C184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2D05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BCB5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3CC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CF22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3BE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3D552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7C4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4029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4C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90DC3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5D3B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61CCA" w:rsidRPr="0076335E" w14:paraId="1A26D112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59DA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19 vs 2018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0F94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38;2.7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BAC9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CF975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24;1.8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EEF9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EFCC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0;1.9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093D2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F759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41;1.93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20C8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9B8C2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48;1.8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01AAB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461CCA" w:rsidRPr="0076335E" w14:paraId="218B5D68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5E2F57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93FF8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5;1.5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631199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4AE9F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46;4.0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A2BAF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90516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6;2.1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32C003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A10EB6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80;4.17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362311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A6901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4;1.46)</w:t>
            </w:r>
          </w:p>
        </w:tc>
        <w:tc>
          <w:tcPr>
            <w:tcW w:w="709" w:type="dxa"/>
            <w:vAlign w:val="bottom"/>
          </w:tcPr>
          <w:p w14:paraId="296EFA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461CCA" w:rsidRPr="0076335E" w14:paraId="0D14D56D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7A8B1EC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6284A0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19;1.1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2ADB08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C5958A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46;3.2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AA9AD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A6249A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58;1.9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7B1A1D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49B1BE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53;2.32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0D89985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2A57F3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48;1.81)</w:t>
            </w:r>
          </w:p>
        </w:tc>
        <w:tc>
          <w:tcPr>
            <w:tcW w:w="709" w:type="dxa"/>
            <w:vAlign w:val="bottom"/>
          </w:tcPr>
          <w:p w14:paraId="520E63B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</w:tr>
      <w:tr w:rsidR="00461CCA" w:rsidRPr="0076335E" w14:paraId="1578048B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734C7DE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887EA4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26;1.4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13479E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5350B9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0.74;5.6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F09E7E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A11AF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2;1.8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373946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41101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0.85;4.97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B7322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1B10BEF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4;1.59)</w:t>
            </w:r>
          </w:p>
        </w:tc>
        <w:tc>
          <w:tcPr>
            <w:tcW w:w="709" w:type="dxa"/>
            <w:vAlign w:val="bottom"/>
          </w:tcPr>
          <w:p w14:paraId="6C79BD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461CCA" w:rsidRPr="0076335E" w14:paraId="2643F98F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3852FB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276D2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0;1.0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37D41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74DED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71;4.7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38B1B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AACF3B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54;1.7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80ED19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B8AFEA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55;2.79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7E57DE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0C0576E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48;1.95)</w:t>
            </w:r>
          </w:p>
        </w:tc>
        <w:tc>
          <w:tcPr>
            <w:tcW w:w="709" w:type="dxa"/>
            <w:vAlign w:val="bottom"/>
          </w:tcPr>
          <w:p w14:paraId="48B015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461CCA" w:rsidRPr="0076335E" w14:paraId="36B330D8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C9ABD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D2C04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35;1.60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276E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BAED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34;2.38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3E943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C903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1;1.88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8AF51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E857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26;1.39)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6C112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DAEF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4;2.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830E44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</w:tr>
      <w:tr w:rsidR="00461CCA" w:rsidRPr="0076335E" w14:paraId="68566CB5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1365A44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5B77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1.15;4.0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FEAFC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AB52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 (1.28;5.8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7D124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932AD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6;2.1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2B1F9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968E30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1.24;4.06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DACD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FF849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1.40;3.8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32B89E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1CCA" w:rsidRPr="0076335E" w14:paraId="12CE571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6955D7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l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2F15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48E7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FD4B3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F4C8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AD3C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0816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4AD5F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FF457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18ACD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2AA85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469EC199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10F087D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69825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16;0.5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E5D2B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D1826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20;0.8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83C38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F0779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47;1.4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28D7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DFA50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15;0.73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CA2C5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1323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2;0.8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446AE7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CCA" w:rsidRPr="0076335E" w14:paraId="632AB545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375EC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jorit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F6A75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7E10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3FF70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F3949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992E2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8CE7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F872B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90CD1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19DB5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80000C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0ABB9D3C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879163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57443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2;2.0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E161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F5607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0.67;5.6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6494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B35A9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42;2.8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A80A2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9B7C0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8;1.79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F2C36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64042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42;1.9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A4240C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461CCA" w:rsidRPr="0076335E" w14:paraId="0C6219B0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5A8BCE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0727EB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26;1.6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37382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16BE4E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7;1.8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339540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95854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40;2.9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CBECDA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EE4F8E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43;2.25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712CAE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5A3B9B6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26;1.07)</w:t>
            </w:r>
          </w:p>
        </w:tc>
        <w:tc>
          <w:tcPr>
            <w:tcW w:w="709" w:type="dxa"/>
            <w:vAlign w:val="bottom"/>
          </w:tcPr>
          <w:p w14:paraId="3BC4EA6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61CCA" w:rsidRPr="0076335E" w14:paraId="6900D474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2A8030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2CBEE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49;3.4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488628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F380B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38;3.5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41120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012EB4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39;3.0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0D98AD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4B037D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37;2.06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75B15D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0C62823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46;2.09)</w:t>
            </w:r>
          </w:p>
        </w:tc>
        <w:tc>
          <w:tcPr>
            <w:tcW w:w="709" w:type="dxa"/>
            <w:vAlign w:val="bottom"/>
          </w:tcPr>
          <w:p w14:paraId="3A2999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461CCA" w:rsidRPr="0076335E" w14:paraId="2358CBE4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FE35B2D" w14:textId="116DB92F" w:rsidR="00461CCA" w:rsidRPr="0076335E" w:rsidRDefault="00B10430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61CCA" w:rsidRPr="0076335E">
              <w:rPr>
                <w:rFonts w:ascii="Times New Roman" w:hAnsi="Times New Roman" w:cs="Times New Roman"/>
                <w:sz w:val="20"/>
                <w:szCs w:val="20"/>
              </w:rPr>
              <w:t>60 years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2DC2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9B3E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B04D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8AEA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55636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D3AF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0D15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EEA1F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C86A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4B448C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D429693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2092BC4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4CB5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59;2.7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DF79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56A1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9;1.8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8C90D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9DAE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8;2.0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3A2E8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18704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0;1.43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59714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F4970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88;2.3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552318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461CCA" w:rsidRPr="0076335E" w14:paraId="465E59F1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7E978E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dium educ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74C0D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0.91;4.0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BA6392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2EC722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61;2.6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3E31C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AC383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49;1.8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99EB1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80C63C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45;1.82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7E5D835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4839E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0.99;3.20)</w:t>
            </w:r>
          </w:p>
        </w:tc>
        <w:tc>
          <w:tcPr>
            <w:tcW w:w="709" w:type="dxa"/>
            <w:vAlign w:val="bottom"/>
          </w:tcPr>
          <w:p w14:paraId="2854556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CCA" w:rsidRPr="0076335E" w14:paraId="17913A00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2CAD4B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education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35EB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9A64B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16171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81CF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11FAB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CBBC2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FE328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E569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D166BC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325FC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2E72204A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396ACA4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income adequ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0DEA2B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56;1.8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1524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2C73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3;1.6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6974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B718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2;1.3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457B0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8E417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1;1.3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573593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324FA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55;1.3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627584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461CCA" w:rsidRPr="0076335E" w14:paraId="64036497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B4D8C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income adequac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2061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4D40D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BC4C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D6258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6B352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E272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47039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61334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F94E4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63D2D6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366B7B32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136DA1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hildren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05940A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23;0.9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13200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BFF3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57;2.7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FC8C1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97C1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4;1.1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E9EF1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86BC5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21;0.7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F363A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4259E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37;1.0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080C0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61CCA" w:rsidRPr="0076335E" w14:paraId="75B392BF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461ED4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ren at hom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D98F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5EE9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23B1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4CDE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EE67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175C2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3618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6846F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777B6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2C4DF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511A6D2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UK = United Kingdom; US=United States; AOR= Adjusted odds ratio; CI=Confidence interval.</w:t>
      </w:r>
    </w:p>
    <w:p w14:paraId="11397C51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ach model was adjusted for year and sociodemographic variables including age, ethnicity, sex, perceived income adequacy, education, and the presence of a child under 18 at home.</w:t>
      </w:r>
    </w:p>
    <w:p w14:paraId="6562E17A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cond listed year is the reference year.  </w:t>
      </w:r>
    </w:p>
    <w:p w14:paraId="1D70EC0D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101C6353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C1B2E43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9CA8247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lang w:val="en-US"/>
        </w:rPr>
      </w:pPr>
      <w:r w:rsidRPr="0076335E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4</w:t>
      </w:r>
      <w:r w:rsidRPr="0076335E">
        <w:rPr>
          <w:rFonts w:ascii="Times New Roman" w:hAnsi="Times New Roman" w:cs="Times New Roman"/>
          <w:color w:val="000000" w:themeColor="text1"/>
          <w:lang w:val="en-US"/>
        </w:rPr>
        <w:t>: Perception that sports drinks are “unhealthy”, by country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709"/>
        <w:gridCol w:w="1559"/>
        <w:gridCol w:w="709"/>
        <w:gridCol w:w="1559"/>
        <w:gridCol w:w="709"/>
        <w:gridCol w:w="1559"/>
        <w:gridCol w:w="693"/>
        <w:gridCol w:w="1575"/>
        <w:gridCol w:w="709"/>
      </w:tblGrid>
      <w:tr w:rsidR="00461CCA" w:rsidRPr="0076335E" w14:paraId="5CAD4446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B1A3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9D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F683D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56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8518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18FD1A70" w14:textId="1CE76161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58</w:t>
            </w:r>
            <w:r w:rsidR="00432103" w:rsidRPr="007633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05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399A8A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729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31D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332D21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492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56A48D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397871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37)</w:t>
            </w:r>
          </w:p>
        </w:tc>
      </w:tr>
      <w:tr w:rsidR="00461CCA" w:rsidRPr="0076335E" w14:paraId="27DC05C8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11023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74FF5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3A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E298F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5D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35D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6B3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47F9D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7C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2B1C6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EE952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61CCA" w:rsidRPr="0076335E" w14:paraId="6EC1C7AE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D6879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19 vs 2018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1DC0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1;1.6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7ECF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AE219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3;1.5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FEED1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DB5C6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86;2.1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E73F6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B880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78;2.4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E23D28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F4F70D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82;2.0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5A890A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461CCA" w:rsidRPr="0076335E" w14:paraId="4451B260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1B1651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24DEFF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3;1.3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2FC52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4EFAB7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2;1.2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99303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7F8243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92;2.2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59289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1B3E72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6;1.8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DB873F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3846145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4;1.57)</w:t>
            </w:r>
          </w:p>
        </w:tc>
        <w:tc>
          <w:tcPr>
            <w:tcW w:w="709" w:type="dxa"/>
            <w:vAlign w:val="bottom"/>
          </w:tcPr>
          <w:p w14:paraId="738805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461CCA" w:rsidRPr="0076335E" w14:paraId="69E3B6F0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0D34F1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3107A4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3;1.3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A30E2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06CF12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2;1.5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E6C64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F4601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91;2.1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BB7B54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1B334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8;1.57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62F975E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172C94E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6;1.38)</w:t>
            </w:r>
          </w:p>
        </w:tc>
        <w:tc>
          <w:tcPr>
            <w:tcW w:w="709" w:type="dxa"/>
            <w:vAlign w:val="bottom"/>
          </w:tcPr>
          <w:p w14:paraId="2458488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461CCA" w:rsidRPr="0076335E" w14:paraId="5F1C0F21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5FEE091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9E0043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3;1.3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20E565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B12654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2;1.3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BC508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0F0560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8;1.6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F20258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F4D6D1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43;1.45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185FB1C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2A32DFC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0;1.22)</w:t>
            </w:r>
          </w:p>
        </w:tc>
        <w:tc>
          <w:tcPr>
            <w:tcW w:w="709" w:type="dxa"/>
            <w:vAlign w:val="bottom"/>
          </w:tcPr>
          <w:p w14:paraId="7CBFA4A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461CCA" w:rsidRPr="0076335E" w14:paraId="1ED7566F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527D3F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A085AE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3;1.3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D932FC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29D789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1;1.5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E27ACF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32277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8;1.6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C60ED1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D7535B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8;1.26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549AB8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4EB510D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4;1.08)</w:t>
            </w:r>
          </w:p>
        </w:tc>
        <w:tc>
          <w:tcPr>
            <w:tcW w:w="709" w:type="dxa"/>
            <w:vAlign w:val="bottom"/>
          </w:tcPr>
          <w:p w14:paraId="135429E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CCA" w:rsidRPr="0076335E" w14:paraId="2B8FE71B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1BB4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F877F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4;1.55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1FC58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FE8C03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75;1.92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234D2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853DA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4;1.52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EFCB8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60203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51;1.50)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C172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6541F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6;1.3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6A10D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461CCA" w:rsidRPr="0076335E" w14:paraId="7DA90913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4AA1B7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FA0E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31;2.5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BFAE0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8329B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11;2.1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E38F7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03C7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16;2.1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07BD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047E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04;2.21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73CB2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44AA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32;2.5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24EA1F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1CCA" w:rsidRPr="0076335E" w14:paraId="2EBB338B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8CE178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l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68CE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D798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04C22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9A07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1D7F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B51E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54498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962A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3DD8B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544E2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6A8B97E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5EB52EE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D4C1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0;1.2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7FE58C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3A184D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1;1.4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6721A2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6303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1;1.4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B90905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3FF00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28;0.9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8B2AC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9FBEC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6;1.1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066E69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461CCA" w:rsidRPr="0076335E" w14:paraId="74DD910F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1E10F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jorit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0A944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E730A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4132E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49C9E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D2F5B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2A19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155C3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F7FAE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4618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C1461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04EE8C67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312E74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3E9DB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0;1.3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35BEC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E60E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4;1.7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4B4DB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95805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1;2.1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0E7E3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1780B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5;1.76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B14D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FE7262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85;2.2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1B056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461CCA" w:rsidRPr="0076335E" w14:paraId="65642714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4E8CF1A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01E9FC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4;1.8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1E389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10CAA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4;1.7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DE9A2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705EF9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6;2.1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9C499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6442E4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61;2.17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0B176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316128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81;2.18)</w:t>
            </w:r>
          </w:p>
        </w:tc>
        <w:tc>
          <w:tcPr>
            <w:tcW w:w="709" w:type="dxa"/>
            <w:vAlign w:val="bottom"/>
          </w:tcPr>
          <w:p w14:paraId="30D1382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461CCA" w:rsidRPr="0076335E" w14:paraId="17D15E16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4E3C0E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0FA600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1.02;2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0428C5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40DB3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66;1.5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CAC18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136DE5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45;1.7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0FDB3B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FE509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65;2.0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50A0501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312E320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86;2.09)</w:t>
            </w:r>
          </w:p>
        </w:tc>
        <w:tc>
          <w:tcPr>
            <w:tcW w:w="709" w:type="dxa"/>
            <w:vAlign w:val="bottom"/>
          </w:tcPr>
          <w:p w14:paraId="54428A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461CCA" w:rsidRPr="0076335E" w14:paraId="16FEB4E5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6133B45" w14:textId="1976604A" w:rsidR="00461CCA" w:rsidRPr="0076335E" w:rsidRDefault="00B10430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61CCA" w:rsidRPr="0076335E">
              <w:rPr>
                <w:rFonts w:ascii="Times New Roman" w:hAnsi="Times New Roman" w:cs="Times New Roman"/>
                <w:sz w:val="20"/>
                <w:szCs w:val="20"/>
              </w:rPr>
              <w:t>60 years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AD5B8A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418EE4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79E1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DDFE0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67D2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119D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E3D8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03CC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B84E9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DACBD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422CEB74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446E64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A1141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2;1.2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F8D0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5A539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26;0.6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A4572A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4BCCA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9;1.0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7F6082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A41EA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4;0.82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737EB7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5214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5;0.8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2F9548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CCA" w:rsidRPr="0076335E" w14:paraId="7CB51C54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5051994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dium educ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57143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0;1.3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544077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DDF25D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3;1.0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4BB792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722C0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4;1.1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B40D7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18CCFC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4;1.08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620B5E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945AA4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5;1.13)</w:t>
            </w:r>
          </w:p>
        </w:tc>
        <w:tc>
          <w:tcPr>
            <w:tcW w:w="709" w:type="dxa"/>
            <w:vAlign w:val="bottom"/>
          </w:tcPr>
          <w:p w14:paraId="30A31DA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461CCA" w:rsidRPr="0076335E" w14:paraId="476B3E0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B0CB7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education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D952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412A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0039C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B4E8B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50D6D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4F345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981B5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5EA13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5C94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4CA13E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64886C6C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8381FC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income adequ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2747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84;1.6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9F53E1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5AEEF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76;1.4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B8D42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2CF1B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5;1.4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8432F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8569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8;1.51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2A75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0FB04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77;1.4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8EA6DF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461CCA" w:rsidRPr="0076335E" w14:paraId="40C63BB4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0B45C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income adequac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3D33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FBCC3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D69B3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0DB5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F856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22E62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E417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65445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FC81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3048DF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11675F26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0FED4A7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hildren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4ED4E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4;1.2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499C2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F915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0;1.1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A9A87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B0595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6;0.8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F6000F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131ED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37;0.9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93D1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2CBF9A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1;0.9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63604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CCA" w:rsidRPr="0076335E" w14:paraId="6F2C255A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5B9FC1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ren at hom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07C1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9E488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51BA8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6E02E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71DE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8360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08C70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C7945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9274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085FC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BA1EDAD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UK = United Kingdom; US=United States; AOR= Adjusted odds ratio; CI=Confidence interval.</w:t>
      </w:r>
    </w:p>
    <w:p w14:paraId="5E27C29D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ach model was adjusted for year and sociodemographic variables including age, ethnicity, sex, perceived income adequacy, education, and the presence of a child under 18 at home.</w:t>
      </w:r>
    </w:p>
    <w:p w14:paraId="3661E6CA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cond listed year is the reference year.  </w:t>
      </w:r>
    </w:p>
    <w:p w14:paraId="64DFA07B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721C8B5D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1B5237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F2DE351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lang w:val="en-US"/>
        </w:rPr>
      </w:pPr>
      <w:r w:rsidRPr="0076335E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5</w:t>
      </w:r>
      <w:r w:rsidRPr="0076335E">
        <w:rPr>
          <w:rFonts w:ascii="Times New Roman" w:hAnsi="Times New Roman" w:cs="Times New Roman"/>
          <w:color w:val="000000" w:themeColor="text1"/>
          <w:lang w:val="en-US"/>
        </w:rPr>
        <w:t>: Perception that chocolate milk is “unhealthy”, by country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709"/>
        <w:gridCol w:w="1559"/>
        <w:gridCol w:w="709"/>
        <w:gridCol w:w="1559"/>
        <w:gridCol w:w="709"/>
        <w:gridCol w:w="1559"/>
        <w:gridCol w:w="693"/>
        <w:gridCol w:w="1575"/>
        <w:gridCol w:w="709"/>
      </w:tblGrid>
      <w:tr w:rsidR="00461CCA" w:rsidRPr="0076335E" w14:paraId="5903FCAF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68460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12A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48AF8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2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5FC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5365769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1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98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57E36DF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577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3DB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3CEFF8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589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D2EE0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6A76576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44)</w:t>
            </w:r>
          </w:p>
        </w:tc>
      </w:tr>
      <w:tr w:rsidR="00461CCA" w:rsidRPr="0076335E" w14:paraId="4226ACFD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9F7E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0570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862F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6A78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F1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0A50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79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53A4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85B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9E7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C2A45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61CCA" w:rsidRPr="0076335E" w14:paraId="59FD4312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0C73F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19 vs 2018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DCDAC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58;1.5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C31C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53A89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8;1.3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C3146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F310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74;1.8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EDC6B6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11F19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0;1.55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6E022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5552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04;2.6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F5A65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CCA" w:rsidRPr="0076335E" w14:paraId="50AF9289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6402F3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04C75B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1;1.3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04CDD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FCEC0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3;1.4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9C35E5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706AB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1.24;3.0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5EAAE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73104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81;1.96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E8A4C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2AA012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81;1.94)</w:t>
            </w:r>
          </w:p>
        </w:tc>
        <w:tc>
          <w:tcPr>
            <w:tcW w:w="709" w:type="dxa"/>
            <w:vAlign w:val="bottom"/>
          </w:tcPr>
          <w:p w14:paraId="59F96B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461CCA" w:rsidRPr="0076335E" w14:paraId="6E3C1FDD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7A9567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0A758D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38;1.0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F0838B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97409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0;1.6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3AC21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D93FBD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(1.70;4.2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131C18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CD9F7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2;1.2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6101E12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2026962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9;2.22)</w:t>
            </w:r>
          </w:p>
        </w:tc>
        <w:tc>
          <w:tcPr>
            <w:tcW w:w="709" w:type="dxa"/>
            <w:vAlign w:val="bottom"/>
          </w:tcPr>
          <w:p w14:paraId="035BA7A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461CCA" w:rsidRPr="0076335E" w14:paraId="3CD797A2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139F4BD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12D0F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3;1.3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8B6D69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95440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1;1.6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0390F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80579C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06;2.6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51D30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BE968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80;2.13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34648A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101CA1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9;1.19)</w:t>
            </w:r>
          </w:p>
        </w:tc>
        <w:tc>
          <w:tcPr>
            <w:tcW w:w="709" w:type="dxa"/>
            <w:vAlign w:val="bottom"/>
          </w:tcPr>
          <w:p w14:paraId="356D4AB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461CCA" w:rsidRPr="0076335E" w14:paraId="3453A147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35E0FD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35E046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40;1.0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8DB1DA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90DB2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79;1.8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D76D4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2C62E0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 (1.45;3.6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7DF6F9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1C9F46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1;1.32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7BB15A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5DF14B9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4;1.36)</w:t>
            </w:r>
          </w:p>
        </w:tc>
        <w:tc>
          <w:tcPr>
            <w:tcW w:w="709" w:type="dxa"/>
            <w:vAlign w:val="bottom"/>
          </w:tcPr>
          <w:p w14:paraId="0CEE7D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461CCA" w:rsidRPr="0076335E" w14:paraId="50DF714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5F01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D5DE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8;1.22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B6A5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FAC43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3;1.71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46DE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CE0C0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88;2.17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AF30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CF3935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0;0.98)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6740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31936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2;1.7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BF13D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461CCA" w:rsidRPr="0076335E" w14:paraId="487F8D62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270A4F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A8C6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35;2.7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2C11A2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1666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26;2.3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6CC58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E269A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04;1.9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FB88C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BA153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94;1.79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BCD3C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BA9BDD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00;1.9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9E45AE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61CCA" w:rsidRPr="0076335E" w14:paraId="71DE9BD9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05FB70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l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FE4E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11C5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C7B0F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DDA3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E445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44F9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35D19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B77B4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7014DA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80DBB7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5D8005FA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040DD4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91EEC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42;1.0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8160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C63721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8;1.2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E1C08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6E1A6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6;1.1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F73A3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D81C3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28;0.80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3005F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61F6C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65;1.3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845EC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461CCA" w:rsidRPr="0076335E" w14:paraId="1C9BCE6A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137221D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jorit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87E1C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EE93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978C4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AEE77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67C04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4822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4F711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B3534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8FB5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625362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D53AB4D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204A743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59A5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74;2.0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41E1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77CAD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0.99;2.6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525660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C7C8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(1.22;5.7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62B11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A2F63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87;2.3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17FA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F9427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96;2.5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E78048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CCA" w:rsidRPr="0076335E" w14:paraId="660C489E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0DDFA28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76A20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80;2.2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D6EC9F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E45CF6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72;1.7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733A7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3B15C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83;4.0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6494FE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58AD2F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67;1.86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29CB3DB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50B915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09;2.96)</w:t>
            </w:r>
          </w:p>
        </w:tc>
        <w:tc>
          <w:tcPr>
            <w:tcW w:w="709" w:type="dxa"/>
            <w:vAlign w:val="bottom"/>
          </w:tcPr>
          <w:p w14:paraId="57D373B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61CCA" w:rsidRPr="0076335E" w14:paraId="5DBD566B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004AB4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CF2202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03;2.6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FC8E3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8CA5BC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6;1.3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62F2F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B3CCA1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64;3.1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621906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0AC794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74;1.84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23B69B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2F7E01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85;2.00)</w:t>
            </w:r>
          </w:p>
        </w:tc>
        <w:tc>
          <w:tcPr>
            <w:tcW w:w="709" w:type="dxa"/>
            <w:vAlign w:val="bottom"/>
          </w:tcPr>
          <w:p w14:paraId="101DAE8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461CCA" w:rsidRPr="0076335E" w14:paraId="69EEC2FA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3A93DDB" w14:textId="01AE2D82" w:rsidR="00461CCA" w:rsidRPr="0076335E" w:rsidRDefault="00B10430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61CCA" w:rsidRPr="0076335E">
              <w:rPr>
                <w:rFonts w:ascii="Times New Roman" w:hAnsi="Times New Roman" w:cs="Times New Roman"/>
                <w:sz w:val="20"/>
                <w:szCs w:val="20"/>
              </w:rPr>
              <w:t>60 years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B6E5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8E81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00EE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B87F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0C90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F01162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BCA94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B7802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BB62A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4C58E3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8E7C9D2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07BAE4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E01A5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7;1.3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5E8EB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969F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41;0.8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E60D7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321D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9;1.1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92D8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7CAB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30;0.62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D266C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BD092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2;1.0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714ED7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CCA" w:rsidRPr="0076335E" w14:paraId="3EDC9E8D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6F366F6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dium educ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65CB4D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72;1.6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D92374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D6082B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6;1.0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A8305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F6EAF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2;1.5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45E86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960CA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48;1.03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2137FB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BC9AB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7;1.46)</w:t>
            </w:r>
          </w:p>
        </w:tc>
        <w:tc>
          <w:tcPr>
            <w:tcW w:w="709" w:type="dxa"/>
            <w:vAlign w:val="bottom"/>
          </w:tcPr>
          <w:p w14:paraId="02D4F58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61CCA" w:rsidRPr="0076335E" w14:paraId="232B921A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30BB64E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education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1A24E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0623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7F97B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EB12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3E2B5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21106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44F6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A956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D65F3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B3D8B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625CB54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5990A9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income adequ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CC9DA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9;1.3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DC858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ED4CA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77;1.4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A2D3F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A9E1F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7;1.3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4EFF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A6D6C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5;1.2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8A0A7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BFB12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61;1.2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2FCC5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461CCA" w:rsidRPr="0076335E" w14:paraId="5ED7EEC8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22F6504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income adequac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716E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0BA805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D9C96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0FE7F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435C2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341BF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920AE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C465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A8620D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6A5B9D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37AEAA6B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1CF061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hildren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E875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2;1.2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D0274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3D12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1;1.1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07C97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C8EF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2;1.2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A6C11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C4A2DA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7;1.0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4C552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00B05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1;0.9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27A44C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CCA" w:rsidRPr="0076335E" w14:paraId="66DA33C5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2CC8F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ren at hom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CBB6F9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B5AA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49DAF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562F82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D694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037D2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7E40ED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1A1C4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BAD4C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9810C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C00EBA6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UK = United Kingdom; US=United States; AOR= Adjusted odds ratio; CI=Confidence interval.</w:t>
      </w:r>
    </w:p>
    <w:p w14:paraId="2A5D2C67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ach model was adjusted for year and sociodemographic variables including age, ethnicity, sex, perceived income adequacy, education, and the presence of a child under 18 at home.</w:t>
      </w:r>
    </w:p>
    <w:p w14:paraId="537D30E0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cond listed year is the reference year.  </w:t>
      </w:r>
    </w:p>
    <w:p w14:paraId="04C8E9D4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2ABF256F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0BEEBE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D29337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66748F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lang w:val="en-US"/>
        </w:rPr>
      </w:pPr>
      <w:r w:rsidRPr="0076335E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6</w:t>
      </w:r>
      <w:r w:rsidRPr="0076335E">
        <w:rPr>
          <w:rFonts w:ascii="Times New Roman" w:hAnsi="Times New Roman" w:cs="Times New Roman"/>
          <w:color w:val="000000" w:themeColor="text1"/>
          <w:lang w:val="en-US"/>
        </w:rPr>
        <w:t>: Perception that iced tea is “unhealthy” by country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709"/>
        <w:gridCol w:w="1559"/>
        <w:gridCol w:w="709"/>
        <w:gridCol w:w="1559"/>
        <w:gridCol w:w="709"/>
        <w:gridCol w:w="1559"/>
        <w:gridCol w:w="693"/>
        <w:gridCol w:w="1575"/>
        <w:gridCol w:w="709"/>
      </w:tblGrid>
      <w:tr w:rsidR="00461CCA" w:rsidRPr="0076335E" w14:paraId="41A805A5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58AE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F7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FF1D65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2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942D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1D460D8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7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71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37FA47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59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1B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67C4180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537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8DA39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16CC962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00)</w:t>
            </w:r>
          </w:p>
        </w:tc>
      </w:tr>
      <w:tr w:rsidR="00461CCA" w:rsidRPr="0076335E" w14:paraId="51E196F4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515F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79F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343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2F4EF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29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9F71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F7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A736B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68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176B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786C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61CCA" w:rsidRPr="0076335E" w14:paraId="763051FB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68FBC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19 vs 2018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49126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1;1.5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919C3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23B25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2;1.6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7CA55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DEF0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82;1.8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C6541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957A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75;1.80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8F599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6DF3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6;1.3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A1F19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461CCA" w:rsidRPr="0076335E" w14:paraId="17E8D54B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36C5FF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4E59C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2;1.2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7B5477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08273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67;1.7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7A21AD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0ECF5A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(1.41;3.5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D9A284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E07B5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5;1.5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78DA731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F7F776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0;1.44)</w:t>
            </w:r>
          </w:p>
        </w:tc>
        <w:tc>
          <w:tcPr>
            <w:tcW w:w="709" w:type="dxa"/>
            <w:vAlign w:val="bottom"/>
          </w:tcPr>
          <w:p w14:paraId="081490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461CCA" w:rsidRPr="0076335E" w14:paraId="656ED00E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5A4B59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7AD4A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3;1.2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E1C131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61500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6;1.8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EC86E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A33BE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15;2.7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E278CC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E51820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2;1.5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37F5C2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A3C02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4;1.54)</w:t>
            </w:r>
          </w:p>
        </w:tc>
        <w:tc>
          <w:tcPr>
            <w:tcW w:w="709" w:type="dxa"/>
            <w:vAlign w:val="bottom"/>
          </w:tcPr>
          <w:p w14:paraId="1B4948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461CCA" w:rsidRPr="0076335E" w14:paraId="51B8A627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673091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D4936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3;1.2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CC390B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594B9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7;1.7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59FC2C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CFFEA4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1.13;2.8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0CAFF5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6B318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4;1.34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6FD0384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220AEEA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7;1.67)</w:t>
            </w:r>
          </w:p>
        </w:tc>
        <w:tc>
          <w:tcPr>
            <w:tcW w:w="709" w:type="dxa"/>
            <w:vAlign w:val="bottom"/>
          </w:tcPr>
          <w:p w14:paraId="187168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461CCA" w:rsidRPr="0076335E" w14:paraId="54C60713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33CB16A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13037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4;1.3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1C7F3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ED268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5;1.7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90E2F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04B73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93;2.2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99ECF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C86C6C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2;1.34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3984BA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3404E3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1;1.78)</w:t>
            </w:r>
          </w:p>
        </w:tc>
        <w:tc>
          <w:tcPr>
            <w:tcW w:w="709" w:type="dxa"/>
            <w:vAlign w:val="bottom"/>
          </w:tcPr>
          <w:p w14:paraId="3A93D7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461CCA" w:rsidRPr="0076335E" w14:paraId="4D8D7921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0A4E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6217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69;1.56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2C79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332C8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1;1.63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3F8F4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679F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0;1.29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61F1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748B1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2;1.54)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09E90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3E417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8;1.6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A6206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461CCA" w:rsidRPr="0076335E" w14:paraId="18B4CEAE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476CD1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A3DA5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14;2.1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FD0D6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F73C2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1.46;2.9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1CB45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3965C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33;2.49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B027E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C658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05;1.98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94F7F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DD282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94;1.8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45B2C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CCA" w:rsidRPr="0076335E" w14:paraId="7F5C1675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B699D4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l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C3DC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F1D22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194C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9EC55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055B4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8B369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BB08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554B7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E13E1F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BD1815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0987ABF6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0AD692A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C3AAD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3;1.5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17EB6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530156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70;1.7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B0DF2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6D24B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66;1.5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22598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577C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7;1.72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23DEE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E492A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9;1.4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7DAA2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461CCA" w:rsidRPr="0076335E" w14:paraId="14724AAA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34DCAAA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jorit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08C6C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1A8B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53CCD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E5B9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10376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29338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AA406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753CA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6A5BE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F964F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7078B969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FA720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99564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85;2.2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345F1D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5B766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67;1.9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8DA61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CDD53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80;3.0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C760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8DE4A1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6;2.20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CC9C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EAC609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0;1.8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602B22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461CCA" w:rsidRPr="0076335E" w14:paraId="482B9799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626DE3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CABAD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93;2.3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133BFA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94BA39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90;2.6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5D077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993D54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0.76;2.9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7698C8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7404C4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10;2.9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08BA9BE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9FBC6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6;1.77)</w:t>
            </w:r>
          </w:p>
        </w:tc>
        <w:tc>
          <w:tcPr>
            <w:tcW w:w="709" w:type="dxa"/>
            <w:vAlign w:val="bottom"/>
          </w:tcPr>
          <w:p w14:paraId="4AFC328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</w:tr>
      <w:tr w:rsidR="00461CCA" w:rsidRPr="0076335E" w14:paraId="183BDB88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4B639C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77D84D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0.99;2.2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55EF61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713A8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91;2.3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824957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E8683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4;1.7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963D8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684D1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77;1.86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2059EB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34BC42C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81;1.96)</w:t>
            </w:r>
          </w:p>
        </w:tc>
        <w:tc>
          <w:tcPr>
            <w:tcW w:w="709" w:type="dxa"/>
            <w:vAlign w:val="bottom"/>
          </w:tcPr>
          <w:p w14:paraId="355BA7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461CCA" w:rsidRPr="0076335E" w14:paraId="11BE6EC6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B61C1C7" w14:textId="3587BA05" w:rsidR="00461CCA" w:rsidRPr="0076335E" w:rsidRDefault="00B10430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61CCA" w:rsidRPr="0076335E">
              <w:rPr>
                <w:rFonts w:ascii="Times New Roman" w:hAnsi="Times New Roman" w:cs="Times New Roman"/>
                <w:sz w:val="20"/>
                <w:szCs w:val="20"/>
              </w:rPr>
              <w:t>60 years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53D32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D91DB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54FF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EAC2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40D4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1491F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3008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B735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9569C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B06DFA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50057D8F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51AC4D6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A21B6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0;1.1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5B213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16A0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1;0.7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028DC2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916F4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3;0.9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678E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E10E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37;0.75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FF815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B659C7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40;0.8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43067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1CCA" w:rsidRPr="0076335E" w14:paraId="4DF690B9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7DAEB5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dium educ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2761E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4;1.4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88C8C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2FD1C3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7;1.2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32F53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9ACBF5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9;1.3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3348D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214EC0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49;1.0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7B0292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4C28A99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0;1.26)</w:t>
            </w:r>
          </w:p>
        </w:tc>
        <w:tc>
          <w:tcPr>
            <w:tcW w:w="709" w:type="dxa"/>
            <w:vAlign w:val="bottom"/>
          </w:tcPr>
          <w:p w14:paraId="4EFFFF6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461CCA" w:rsidRPr="0076335E" w14:paraId="1C051B4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071AF5C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education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53B4B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4815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7F5D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F33D1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024DB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6C9B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84602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6A186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38007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7769A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525224F7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0AF4E49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income adequ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F22E3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1;1.3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8E52C5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AE2A60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75;1.5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090D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4A4F2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7;1.5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CAAD9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720BF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1;1.36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B42C1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AF6D44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74;1.4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A3A1C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461CCA" w:rsidRPr="0076335E" w14:paraId="0CC0CB46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3460EB3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income adequac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2BEA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D7D9C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CB623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83C2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CAA5A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421E7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97551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A7D3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6FA3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3DBA7C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068C2681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5B42FC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hildren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E033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2;1.3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B15198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821D6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4;1.5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AEB07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B499F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5;1.1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C83D00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CF9B7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6;1.2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8B192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51354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3;1.1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F76AB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461CCA" w:rsidRPr="0076335E" w14:paraId="4461D466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49ADD9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ren at hom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71D45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ECCA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0F4B0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BD44C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034CF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ADA4E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9C43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C543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C3458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4E3C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81E308E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UK = United Kingdom; US=United States; AOR= Adjusted odds ratio; CI=Confidence interval.</w:t>
      </w:r>
    </w:p>
    <w:p w14:paraId="3939C02E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ach model was adjusted for year and sociodemographic variables including age, ethnicity, sex, perceived income adequacy, education, and the presence of a child under 18 at home.</w:t>
      </w:r>
    </w:p>
    <w:p w14:paraId="778E83A4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cond listed year is the reference year.  </w:t>
      </w:r>
    </w:p>
    <w:p w14:paraId="315D301A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</w:p>
    <w:p w14:paraId="5F0B2325" w14:textId="77777777" w:rsidR="00461CCA" w:rsidRPr="0076335E" w:rsidRDefault="00461CCA" w:rsidP="00461CC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9502A24" w14:textId="77777777" w:rsidR="00461CCA" w:rsidRPr="0076335E" w:rsidRDefault="00461CCA" w:rsidP="00461CCA">
      <w:pPr>
        <w:rPr>
          <w:rFonts w:ascii="Times New Roman" w:hAnsi="Times New Roman" w:cs="Times New Roman"/>
          <w:lang w:val="en-US"/>
        </w:rPr>
      </w:pPr>
      <w:r w:rsidRPr="0076335E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7</w:t>
      </w:r>
      <w:r w:rsidRPr="0076335E">
        <w:rPr>
          <w:rFonts w:ascii="Times New Roman" w:hAnsi="Times New Roman" w:cs="Times New Roman"/>
          <w:color w:val="000000" w:themeColor="text1"/>
          <w:lang w:val="en-US"/>
        </w:rPr>
        <w:t>: Perception that specialty coffee is “unhealthy”, by country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709"/>
        <w:gridCol w:w="1559"/>
        <w:gridCol w:w="709"/>
        <w:gridCol w:w="1559"/>
        <w:gridCol w:w="709"/>
        <w:gridCol w:w="1559"/>
        <w:gridCol w:w="693"/>
        <w:gridCol w:w="1575"/>
        <w:gridCol w:w="709"/>
      </w:tblGrid>
      <w:tr w:rsidR="00461CCA" w:rsidRPr="0076335E" w14:paraId="1C7AC733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8FE8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66F2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C53FE8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6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00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64215D5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5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27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00938D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31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C8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14:paraId="6D41F7F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592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6D371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48AFD49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(n=1645)</w:t>
            </w:r>
          </w:p>
        </w:tc>
      </w:tr>
      <w:tr w:rsidR="00461CCA" w:rsidRPr="0076335E" w14:paraId="1921890C" w14:textId="77777777" w:rsidTr="00496FB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A10E" w14:textId="77777777" w:rsidR="00461CCA" w:rsidRPr="0076335E" w:rsidRDefault="00461CCA" w:rsidP="00496F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87726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C84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B40D6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C9C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1374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8F8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C22D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0C3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1B7F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AOR(99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08BC0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61CCA" w:rsidRPr="0076335E" w14:paraId="7A0005F7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6934FA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19 vs 2018</w:t>
            </w:r>
            <w:r w:rsidRPr="007633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6284C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64;1.7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8D27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423E0F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1;2.3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7AC08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3979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9;1.1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FCB76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1421E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75;2.0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64E1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C3B05A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92;2.6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F53B9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CCA" w:rsidRPr="0076335E" w14:paraId="2F34E5C8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6DF1C3D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EF3440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68;1.8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586C06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D8FF7E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84;2.6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72518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52F951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07;2.6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D764AD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E223DF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9;1.45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72B05CC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72E56BD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81;2.19)</w:t>
            </w:r>
          </w:p>
        </w:tc>
        <w:tc>
          <w:tcPr>
            <w:tcW w:w="709" w:type="dxa"/>
            <w:vAlign w:val="bottom"/>
          </w:tcPr>
          <w:p w14:paraId="666797B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461CCA" w:rsidRPr="0076335E" w14:paraId="2E5702A4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1B60055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DBACD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3;1.3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26D65D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9E95A2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3;1.9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8344A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91EFE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86;2.1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50C538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4EC8A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57;1.42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2199903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1B3F69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78;2.12)</w:t>
            </w:r>
          </w:p>
        </w:tc>
        <w:tc>
          <w:tcPr>
            <w:tcW w:w="709" w:type="dxa"/>
            <w:vAlign w:val="bottom"/>
          </w:tcPr>
          <w:p w14:paraId="6AC1F81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461CCA" w:rsidRPr="0076335E" w14:paraId="2F5D08DA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5B0D0C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0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E9A94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5;1.7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B3F589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835DF1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2;1.9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5BC27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E35280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1.41;3.4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84D59A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A743B1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4;1.27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680BFE2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2F230B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1;1.45)</w:t>
            </w:r>
          </w:p>
        </w:tc>
        <w:tc>
          <w:tcPr>
            <w:tcW w:w="709" w:type="dxa"/>
            <w:vAlign w:val="bottom"/>
          </w:tcPr>
          <w:p w14:paraId="6E723B6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461CCA" w:rsidRPr="0076335E" w14:paraId="5ADCAC37" w14:textId="77777777" w:rsidTr="00496FB1">
        <w:tc>
          <w:tcPr>
            <w:tcW w:w="1986" w:type="dxa"/>
            <w:tcBorders>
              <w:right w:val="single" w:sz="4" w:space="0" w:color="auto"/>
            </w:tcBorders>
            <w:vAlign w:val="bottom"/>
          </w:tcPr>
          <w:p w14:paraId="1F295C6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0CAA0A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1;1.3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881FA3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D68D7C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6;1.3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A2A2E2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F387D1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13;2.8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5245BD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EE3F13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3;1.24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59A9A7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5C9D988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9;1.41)</w:t>
            </w:r>
          </w:p>
        </w:tc>
        <w:tc>
          <w:tcPr>
            <w:tcW w:w="709" w:type="dxa"/>
            <w:vAlign w:val="bottom"/>
          </w:tcPr>
          <w:p w14:paraId="24F15F2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461CCA" w:rsidRPr="0076335E" w14:paraId="4BD0FCDE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C7B1A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2021 vs 202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F6BD7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7;1.25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D047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49DF6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1;1.33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0C500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660B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0;1.29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C7D53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4BF30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1;1.57)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B72F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94178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59;1.6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25682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461CCA" w:rsidRPr="0076335E" w14:paraId="26AB1D12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2B819C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4B9F0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1.22;2.4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21556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FD6BD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28;2.8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2A99C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5A6C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01;1.9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CF09C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5C0CDE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98;1.96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A8957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7A37E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28;2.6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1BEFA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1CCA" w:rsidRPr="0076335E" w14:paraId="320A78B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0D87102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l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82C4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CAFEB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99804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DBE61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15B05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1B63E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D494D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5E18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DFBD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476864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2D5B89EB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56C6927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ED0A9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34;0.8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BB066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F1CAA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5;1.1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F840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D74A0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9;1.2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3ED19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FA934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6;0.79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F0B7F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CEB9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38;0.8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2B3233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CCA" w:rsidRPr="0076335E" w14:paraId="40D7CCE8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2BC6BD0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ajorit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4EE9C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6A184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3352F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102840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90DB0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2ED85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2E115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5C15F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C46D8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FAA3C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00DDCC71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31DCBB0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BFF876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1.24;3.8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F988E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05D8B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1.08;3.8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57B34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286947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0.81;3.2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FAB75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57F56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74;2.21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6E026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5EF3A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2;1.2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1B6E7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461CCA" w:rsidRPr="0076335E" w14:paraId="6341FB25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57F8B1B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AC688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1.05;2.8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D7C200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DE5A5D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0.99;3.2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E1878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BE523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73;3.0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09F00A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EE9C9A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9;1.95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49EB1A7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5B6208B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46;1.45)</w:t>
            </w:r>
          </w:p>
        </w:tc>
        <w:tc>
          <w:tcPr>
            <w:tcW w:w="709" w:type="dxa"/>
            <w:vAlign w:val="bottom"/>
          </w:tcPr>
          <w:p w14:paraId="5AF425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461CCA" w:rsidRPr="0076335E" w14:paraId="6F94BE4B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754C9A3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6C4759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7;2.1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9E0CED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06C00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06;3.2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A6B358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DF1117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58;2.4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43826D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9372F2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0.98;2.80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15186FE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6589425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67;1.93)</w:t>
            </w:r>
          </w:p>
        </w:tc>
        <w:tc>
          <w:tcPr>
            <w:tcW w:w="709" w:type="dxa"/>
            <w:vAlign w:val="bottom"/>
          </w:tcPr>
          <w:p w14:paraId="5DC1D1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461CCA" w:rsidRPr="0076335E" w14:paraId="0E64173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38554027" w14:textId="7287E20A" w:rsidR="00461CCA" w:rsidRPr="0076335E" w:rsidRDefault="00B10430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61CCA" w:rsidRPr="0076335E">
              <w:rPr>
                <w:rFonts w:ascii="Times New Roman" w:hAnsi="Times New Roman" w:cs="Times New Roman"/>
                <w:sz w:val="20"/>
                <w:szCs w:val="20"/>
              </w:rPr>
              <w:t>60 years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8AEA3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4815D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7B05D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9AF08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0B31F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884A9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A23A6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A6659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934CB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EF2A9A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106151D5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30DC13E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F4DDE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8;1.6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F20EA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A2A1D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94;2.43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C04D7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69624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7;1.3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DEBAAD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05AF4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44;0.96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6231BD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EF5B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0;1.0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8903C2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61CCA" w:rsidRPr="0076335E" w14:paraId="41295264" w14:textId="77777777" w:rsidTr="00496FB1">
        <w:tc>
          <w:tcPr>
            <w:tcW w:w="1986" w:type="dxa"/>
            <w:tcBorders>
              <w:right w:val="single" w:sz="4" w:space="0" w:color="auto"/>
            </w:tcBorders>
          </w:tcPr>
          <w:p w14:paraId="008D16C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Medium educ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FB04F5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9;1.7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9E0EED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53857F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27;3.2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D92B99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0E6345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75;1.9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A73A6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1BC119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77;1.71)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vAlign w:val="bottom"/>
          </w:tcPr>
          <w:p w14:paraId="16FC0C5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vAlign w:val="bottom"/>
          </w:tcPr>
          <w:p w14:paraId="5E719BA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6;1.10)</w:t>
            </w:r>
          </w:p>
        </w:tc>
        <w:tc>
          <w:tcPr>
            <w:tcW w:w="709" w:type="dxa"/>
            <w:vAlign w:val="bottom"/>
          </w:tcPr>
          <w:p w14:paraId="476D24C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CCA" w:rsidRPr="0076335E" w14:paraId="05F7165C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94AAD9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education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0F1EC2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FD181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9108B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08F5D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CC991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18F81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F27F2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0575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710A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1B7099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29EF18CF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7321859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High income adequ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80FA8B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5;1.5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BC8FFE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90DFEF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79;1.82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FAE622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5B53C1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2;1.41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6A9162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FC41743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6;1.37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BD1C3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EF35C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8;1.0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0EEF30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CCA" w:rsidRPr="0076335E" w14:paraId="71FE9FDB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549783E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Low income adequacy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AD2D4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AF0B9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5D1B18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E51CC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8D7C1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FDF80D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5E67D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CC24B5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D1374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9425D3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CCA" w:rsidRPr="0076335E" w14:paraId="188930E0" w14:textId="77777777" w:rsidTr="00496FB1">
        <w:tc>
          <w:tcPr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50477A1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</w:rPr>
              <w:t>Children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1237CA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59;1.40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970EFC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AB5D1D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2;1.1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2007B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D5AE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8;1.34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890B35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7FD5E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7;1.10)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3EF809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DBE2C4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31;0.7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3B6D800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1CCA" w:rsidRPr="0076335E" w14:paraId="40E4DAB1" w14:textId="77777777" w:rsidTr="00496FB1">
        <w:tc>
          <w:tcPr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6224AFA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ren at home [ref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7489CB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D6F394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4B75D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F59E4A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0C6522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4A70C6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D4FDDF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1C38B7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B8BA1E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DC8F17C" w14:textId="77777777" w:rsidR="00461CCA" w:rsidRPr="0076335E" w:rsidRDefault="00461CCA" w:rsidP="0049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6A69E6E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UK = United Kingdom; US=United States; AOR= Adjusted odds ratio; CI=Confidence interval.</w:t>
      </w:r>
    </w:p>
    <w:p w14:paraId="6118AB8A" w14:textId="77777777" w:rsidR="00461CCA" w:rsidRPr="0076335E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ach model was adjusted for year and sociodemographic variables including age, ethnicity, sex, perceived income adequacy, education, and the presence of a child under 18 at home.</w:t>
      </w:r>
    </w:p>
    <w:p w14:paraId="0A79B536" w14:textId="77777777" w:rsidR="00461CCA" w:rsidRPr="00ED29E6" w:rsidRDefault="00461CCA" w:rsidP="00461CC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6335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7633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cond listed year is the reference year.</w:t>
      </w:r>
      <w:r w:rsidRPr="0098614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 </w:t>
      </w:r>
    </w:p>
    <w:p w14:paraId="2657130B" w14:textId="6FAF14C1" w:rsidR="00601EAA" w:rsidRPr="00E572C0" w:rsidRDefault="00601EAA" w:rsidP="00461CCA">
      <w:pPr>
        <w:rPr>
          <w:lang w:val="en-US"/>
        </w:rPr>
      </w:pPr>
    </w:p>
    <w:sectPr w:rsidR="00601EAA" w:rsidRPr="00E572C0" w:rsidSect="00461CCA">
      <w:pgSz w:w="15840" w:h="12240" w:orient="landscape"/>
      <w:pgMar w:top="1674" w:right="1440" w:bottom="15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90"/>
    <w:rsid w:val="00000BD4"/>
    <w:rsid w:val="00002402"/>
    <w:rsid w:val="000109F4"/>
    <w:rsid w:val="0001265E"/>
    <w:rsid w:val="00012CF0"/>
    <w:rsid w:val="00027D2F"/>
    <w:rsid w:val="00030284"/>
    <w:rsid w:val="00030F10"/>
    <w:rsid w:val="000318FD"/>
    <w:rsid w:val="00032445"/>
    <w:rsid w:val="00034CBB"/>
    <w:rsid w:val="00034F80"/>
    <w:rsid w:val="00040BF9"/>
    <w:rsid w:val="0004302F"/>
    <w:rsid w:val="00043C6C"/>
    <w:rsid w:val="0004427F"/>
    <w:rsid w:val="00046B27"/>
    <w:rsid w:val="00050AD9"/>
    <w:rsid w:val="0005234A"/>
    <w:rsid w:val="00054FAE"/>
    <w:rsid w:val="00056260"/>
    <w:rsid w:val="00056E86"/>
    <w:rsid w:val="00065227"/>
    <w:rsid w:val="00065E00"/>
    <w:rsid w:val="00066DEF"/>
    <w:rsid w:val="00067D74"/>
    <w:rsid w:val="000730BB"/>
    <w:rsid w:val="000731D5"/>
    <w:rsid w:val="000741C6"/>
    <w:rsid w:val="00081B49"/>
    <w:rsid w:val="00083DCA"/>
    <w:rsid w:val="00083E0B"/>
    <w:rsid w:val="00086798"/>
    <w:rsid w:val="00090733"/>
    <w:rsid w:val="00091447"/>
    <w:rsid w:val="00091682"/>
    <w:rsid w:val="00092805"/>
    <w:rsid w:val="00093D7E"/>
    <w:rsid w:val="00097802"/>
    <w:rsid w:val="000978AA"/>
    <w:rsid w:val="000A176F"/>
    <w:rsid w:val="000A2BB5"/>
    <w:rsid w:val="000A36AD"/>
    <w:rsid w:val="000A3A90"/>
    <w:rsid w:val="000A4ACA"/>
    <w:rsid w:val="000A757C"/>
    <w:rsid w:val="000A7592"/>
    <w:rsid w:val="000B03D3"/>
    <w:rsid w:val="000B0732"/>
    <w:rsid w:val="000B0CBE"/>
    <w:rsid w:val="000B1855"/>
    <w:rsid w:val="000B21BF"/>
    <w:rsid w:val="000B27C5"/>
    <w:rsid w:val="000C206E"/>
    <w:rsid w:val="000C214E"/>
    <w:rsid w:val="000C3DE6"/>
    <w:rsid w:val="000C47A0"/>
    <w:rsid w:val="000C5B0B"/>
    <w:rsid w:val="000C5E97"/>
    <w:rsid w:val="000C619C"/>
    <w:rsid w:val="000D0A8E"/>
    <w:rsid w:val="000D4A7E"/>
    <w:rsid w:val="000D76FC"/>
    <w:rsid w:val="000E25F3"/>
    <w:rsid w:val="000E5396"/>
    <w:rsid w:val="000F04E4"/>
    <w:rsid w:val="000F0BD2"/>
    <w:rsid w:val="000F1BF4"/>
    <w:rsid w:val="000F1E2C"/>
    <w:rsid w:val="000F31B3"/>
    <w:rsid w:val="000F627B"/>
    <w:rsid w:val="000F64C9"/>
    <w:rsid w:val="000F76DC"/>
    <w:rsid w:val="001043DD"/>
    <w:rsid w:val="00105D1D"/>
    <w:rsid w:val="00113DAC"/>
    <w:rsid w:val="00114D62"/>
    <w:rsid w:val="001152DE"/>
    <w:rsid w:val="001167B5"/>
    <w:rsid w:val="0011791E"/>
    <w:rsid w:val="001203AE"/>
    <w:rsid w:val="0012581D"/>
    <w:rsid w:val="001276B8"/>
    <w:rsid w:val="00131157"/>
    <w:rsid w:val="001410B0"/>
    <w:rsid w:val="001423D5"/>
    <w:rsid w:val="001431F1"/>
    <w:rsid w:val="00143F4B"/>
    <w:rsid w:val="001468DB"/>
    <w:rsid w:val="00146CA0"/>
    <w:rsid w:val="00147362"/>
    <w:rsid w:val="00147D93"/>
    <w:rsid w:val="0015181C"/>
    <w:rsid w:val="001525FD"/>
    <w:rsid w:val="001541D2"/>
    <w:rsid w:val="001557F4"/>
    <w:rsid w:val="001567AA"/>
    <w:rsid w:val="00157353"/>
    <w:rsid w:val="00160C6D"/>
    <w:rsid w:val="00164099"/>
    <w:rsid w:val="001646D2"/>
    <w:rsid w:val="0016648C"/>
    <w:rsid w:val="00166A26"/>
    <w:rsid w:val="00170E7F"/>
    <w:rsid w:val="001812D1"/>
    <w:rsid w:val="001825E9"/>
    <w:rsid w:val="00182A64"/>
    <w:rsid w:val="00182C3F"/>
    <w:rsid w:val="00192E20"/>
    <w:rsid w:val="0019374A"/>
    <w:rsid w:val="001946D6"/>
    <w:rsid w:val="001A05BB"/>
    <w:rsid w:val="001A0CCC"/>
    <w:rsid w:val="001A1088"/>
    <w:rsid w:val="001A5285"/>
    <w:rsid w:val="001B2059"/>
    <w:rsid w:val="001B3BBC"/>
    <w:rsid w:val="001B3DEC"/>
    <w:rsid w:val="001B629D"/>
    <w:rsid w:val="001C31B8"/>
    <w:rsid w:val="001C417E"/>
    <w:rsid w:val="001C4A9E"/>
    <w:rsid w:val="001C6276"/>
    <w:rsid w:val="001C65F0"/>
    <w:rsid w:val="001C6F4C"/>
    <w:rsid w:val="001D1A1F"/>
    <w:rsid w:val="001D3584"/>
    <w:rsid w:val="001D3919"/>
    <w:rsid w:val="001D6400"/>
    <w:rsid w:val="001D6B9B"/>
    <w:rsid w:val="001E7FD5"/>
    <w:rsid w:val="001F029E"/>
    <w:rsid w:val="001F1447"/>
    <w:rsid w:val="001F32DE"/>
    <w:rsid w:val="001F7C5F"/>
    <w:rsid w:val="00200C96"/>
    <w:rsid w:val="0020259B"/>
    <w:rsid w:val="00203E18"/>
    <w:rsid w:val="002047FD"/>
    <w:rsid w:val="0020683C"/>
    <w:rsid w:val="00206A20"/>
    <w:rsid w:val="00206F7C"/>
    <w:rsid w:val="00210458"/>
    <w:rsid w:val="00211833"/>
    <w:rsid w:val="0021216D"/>
    <w:rsid w:val="00212445"/>
    <w:rsid w:val="0021322B"/>
    <w:rsid w:val="00214BDB"/>
    <w:rsid w:val="002158E3"/>
    <w:rsid w:val="00220246"/>
    <w:rsid w:val="002207F7"/>
    <w:rsid w:val="00220FC1"/>
    <w:rsid w:val="002258E5"/>
    <w:rsid w:val="002267AE"/>
    <w:rsid w:val="002279AD"/>
    <w:rsid w:val="00227CC8"/>
    <w:rsid w:val="00230F39"/>
    <w:rsid w:val="00235286"/>
    <w:rsid w:val="00235A73"/>
    <w:rsid w:val="00235E0F"/>
    <w:rsid w:val="002361DC"/>
    <w:rsid w:val="00240DE7"/>
    <w:rsid w:val="00242F75"/>
    <w:rsid w:val="0024344F"/>
    <w:rsid w:val="00243A56"/>
    <w:rsid w:val="00243BF3"/>
    <w:rsid w:val="002457B5"/>
    <w:rsid w:val="00246A42"/>
    <w:rsid w:val="00251A4E"/>
    <w:rsid w:val="002522A0"/>
    <w:rsid w:val="00253466"/>
    <w:rsid w:val="0025440A"/>
    <w:rsid w:val="00257341"/>
    <w:rsid w:val="002612C7"/>
    <w:rsid w:val="002627E9"/>
    <w:rsid w:val="00263866"/>
    <w:rsid w:val="002653BB"/>
    <w:rsid w:val="002656BF"/>
    <w:rsid w:val="00270A57"/>
    <w:rsid w:val="00274606"/>
    <w:rsid w:val="00275870"/>
    <w:rsid w:val="00277BEF"/>
    <w:rsid w:val="00280AC7"/>
    <w:rsid w:val="00280D1F"/>
    <w:rsid w:val="00281D77"/>
    <w:rsid w:val="00282151"/>
    <w:rsid w:val="00283EA7"/>
    <w:rsid w:val="00285C33"/>
    <w:rsid w:val="00285D4C"/>
    <w:rsid w:val="0028613A"/>
    <w:rsid w:val="002863F9"/>
    <w:rsid w:val="0029003E"/>
    <w:rsid w:val="002908C1"/>
    <w:rsid w:val="0029186C"/>
    <w:rsid w:val="002938E8"/>
    <w:rsid w:val="00295222"/>
    <w:rsid w:val="002A26F5"/>
    <w:rsid w:val="002A5D22"/>
    <w:rsid w:val="002B3308"/>
    <w:rsid w:val="002B530D"/>
    <w:rsid w:val="002B6111"/>
    <w:rsid w:val="002C02A2"/>
    <w:rsid w:val="002C02ED"/>
    <w:rsid w:val="002C03F0"/>
    <w:rsid w:val="002C0E22"/>
    <w:rsid w:val="002C1DA8"/>
    <w:rsid w:val="002C2099"/>
    <w:rsid w:val="002C259F"/>
    <w:rsid w:val="002C39D5"/>
    <w:rsid w:val="002C4141"/>
    <w:rsid w:val="002C5258"/>
    <w:rsid w:val="002C7D0B"/>
    <w:rsid w:val="002D022C"/>
    <w:rsid w:val="002D06C5"/>
    <w:rsid w:val="002D0E9C"/>
    <w:rsid w:val="002D1313"/>
    <w:rsid w:val="002E026D"/>
    <w:rsid w:val="002E0A90"/>
    <w:rsid w:val="002E2297"/>
    <w:rsid w:val="002E365F"/>
    <w:rsid w:val="002E4857"/>
    <w:rsid w:val="002E52DE"/>
    <w:rsid w:val="002E57A1"/>
    <w:rsid w:val="002E7B99"/>
    <w:rsid w:val="002F1BD9"/>
    <w:rsid w:val="002F3DC8"/>
    <w:rsid w:val="002F4E9D"/>
    <w:rsid w:val="002F6ABB"/>
    <w:rsid w:val="0030229B"/>
    <w:rsid w:val="00302DEF"/>
    <w:rsid w:val="00306339"/>
    <w:rsid w:val="00307ED9"/>
    <w:rsid w:val="00310228"/>
    <w:rsid w:val="00310DFF"/>
    <w:rsid w:val="0031476E"/>
    <w:rsid w:val="00322DBB"/>
    <w:rsid w:val="00324F7A"/>
    <w:rsid w:val="0032613C"/>
    <w:rsid w:val="003338AA"/>
    <w:rsid w:val="003344A3"/>
    <w:rsid w:val="003347FB"/>
    <w:rsid w:val="00336486"/>
    <w:rsid w:val="003412A2"/>
    <w:rsid w:val="00342B81"/>
    <w:rsid w:val="00344138"/>
    <w:rsid w:val="00345974"/>
    <w:rsid w:val="00346989"/>
    <w:rsid w:val="00350763"/>
    <w:rsid w:val="003531D5"/>
    <w:rsid w:val="00355AF6"/>
    <w:rsid w:val="00357118"/>
    <w:rsid w:val="003576FA"/>
    <w:rsid w:val="0036160E"/>
    <w:rsid w:val="0036241A"/>
    <w:rsid w:val="00365023"/>
    <w:rsid w:val="0036574F"/>
    <w:rsid w:val="00366E39"/>
    <w:rsid w:val="003674DE"/>
    <w:rsid w:val="00370926"/>
    <w:rsid w:val="00371047"/>
    <w:rsid w:val="00371AC9"/>
    <w:rsid w:val="00371AD9"/>
    <w:rsid w:val="003768C6"/>
    <w:rsid w:val="003770E5"/>
    <w:rsid w:val="00377BDD"/>
    <w:rsid w:val="0038203E"/>
    <w:rsid w:val="00383077"/>
    <w:rsid w:val="00383164"/>
    <w:rsid w:val="003845CB"/>
    <w:rsid w:val="00385256"/>
    <w:rsid w:val="00385F10"/>
    <w:rsid w:val="003865E4"/>
    <w:rsid w:val="003871EE"/>
    <w:rsid w:val="003929DB"/>
    <w:rsid w:val="00393C77"/>
    <w:rsid w:val="003971E7"/>
    <w:rsid w:val="003A3322"/>
    <w:rsid w:val="003A7E10"/>
    <w:rsid w:val="003B41C9"/>
    <w:rsid w:val="003C0E44"/>
    <w:rsid w:val="003C41B3"/>
    <w:rsid w:val="003C44E9"/>
    <w:rsid w:val="003C5E67"/>
    <w:rsid w:val="003D1271"/>
    <w:rsid w:val="003D1DBE"/>
    <w:rsid w:val="003D38AD"/>
    <w:rsid w:val="003D645C"/>
    <w:rsid w:val="003D72FE"/>
    <w:rsid w:val="003D7678"/>
    <w:rsid w:val="003E0CC9"/>
    <w:rsid w:val="003E1989"/>
    <w:rsid w:val="003E595D"/>
    <w:rsid w:val="003F021C"/>
    <w:rsid w:val="003F2F18"/>
    <w:rsid w:val="003F5888"/>
    <w:rsid w:val="003F5C82"/>
    <w:rsid w:val="00402990"/>
    <w:rsid w:val="00403330"/>
    <w:rsid w:val="004034F8"/>
    <w:rsid w:val="00406DCA"/>
    <w:rsid w:val="00407B46"/>
    <w:rsid w:val="00413C1E"/>
    <w:rsid w:val="00413E67"/>
    <w:rsid w:val="00414817"/>
    <w:rsid w:val="00417CB3"/>
    <w:rsid w:val="00420B29"/>
    <w:rsid w:val="0042290D"/>
    <w:rsid w:val="00422D5A"/>
    <w:rsid w:val="00424FEE"/>
    <w:rsid w:val="00427026"/>
    <w:rsid w:val="004273A2"/>
    <w:rsid w:val="00430A0B"/>
    <w:rsid w:val="00432103"/>
    <w:rsid w:val="00433846"/>
    <w:rsid w:val="00436593"/>
    <w:rsid w:val="004405EC"/>
    <w:rsid w:val="00440A46"/>
    <w:rsid w:val="00444F4E"/>
    <w:rsid w:val="004466FF"/>
    <w:rsid w:val="00450394"/>
    <w:rsid w:val="004543C1"/>
    <w:rsid w:val="00461CCA"/>
    <w:rsid w:val="00462E32"/>
    <w:rsid w:val="00465102"/>
    <w:rsid w:val="00465177"/>
    <w:rsid w:val="00467E28"/>
    <w:rsid w:val="00471468"/>
    <w:rsid w:val="00472E90"/>
    <w:rsid w:val="00481297"/>
    <w:rsid w:val="0048153B"/>
    <w:rsid w:val="0048376D"/>
    <w:rsid w:val="00483B0B"/>
    <w:rsid w:val="00485E5E"/>
    <w:rsid w:val="00486400"/>
    <w:rsid w:val="004867C7"/>
    <w:rsid w:val="00490CE1"/>
    <w:rsid w:val="0049646D"/>
    <w:rsid w:val="00497895"/>
    <w:rsid w:val="004A2258"/>
    <w:rsid w:val="004A46CF"/>
    <w:rsid w:val="004B06BA"/>
    <w:rsid w:val="004B3687"/>
    <w:rsid w:val="004C0DBA"/>
    <w:rsid w:val="004C1111"/>
    <w:rsid w:val="004C1B9D"/>
    <w:rsid w:val="004C7E45"/>
    <w:rsid w:val="004D6E43"/>
    <w:rsid w:val="004F0C4C"/>
    <w:rsid w:val="004F4B3E"/>
    <w:rsid w:val="004F6F50"/>
    <w:rsid w:val="004F73E5"/>
    <w:rsid w:val="004F7DF5"/>
    <w:rsid w:val="00505020"/>
    <w:rsid w:val="005102E5"/>
    <w:rsid w:val="0051041C"/>
    <w:rsid w:val="005120A9"/>
    <w:rsid w:val="00513346"/>
    <w:rsid w:val="00513B95"/>
    <w:rsid w:val="00515AAC"/>
    <w:rsid w:val="00515CD2"/>
    <w:rsid w:val="00516DD4"/>
    <w:rsid w:val="00517376"/>
    <w:rsid w:val="005178E1"/>
    <w:rsid w:val="0052078F"/>
    <w:rsid w:val="0052376C"/>
    <w:rsid w:val="00525BEA"/>
    <w:rsid w:val="00531012"/>
    <w:rsid w:val="00531CC5"/>
    <w:rsid w:val="00533E31"/>
    <w:rsid w:val="00534994"/>
    <w:rsid w:val="00537FC0"/>
    <w:rsid w:val="00542C4E"/>
    <w:rsid w:val="00544B3E"/>
    <w:rsid w:val="00547FD1"/>
    <w:rsid w:val="00550E07"/>
    <w:rsid w:val="00562D16"/>
    <w:rsid w:val="005649C0"/>
    <w:rsid w:val="00565762"/>
    <w:rsid w:val="00583097"/>
    <w:rsid w:val="00585D62"/>
    <w:rsid w:val="00592DCB"/>
    <w:rsid w:val="005930D2"/>
    <w:rsid w:val="00595AE0"/>
    <w:rsid w:val="0059643F"/>
    <w:rsid w:val="005A1AB4"/>
    <w:rsid w:val="005A2F6B"/>
    <w:rsid w:val="005A68A9"/>
    <w:rsid w:val="005A7CF0"/>
    <w:rsid w:val="005C59A2"/>
    <w:rsid w:val="005C5D9B"/>
    <w:rsid w:val="005C60E0"/>
    <w:rsid w:val="005C6B84"/>
    <w:rsid w:val="005C6D7D"/>
    <w:rsid w:val="005C6EC7"/>
    <w:rsid w:val="005C75EA"/>
    <w:rsid w:val="005D3C51"/>
    <w:rsid w:val="005E4656"/>
    <w:rsid w:val="005E69F0"/>
    <w:rsid w:val="005F2D9E"/>
    <w:rsid w:val="005F537A"/>
    <w:rsid w:val="005F64D0"/>
    <w:rsid w:val="00601EAA"/>
    <w:rsid w:val="006046DD"/>
    <w:rsid w:val="006059D8"/>
    <w:rsid w:val="0060609C"/>
    <w:rsid w:val="00606C88"/>
    <w:rsid w:val="00606D65"/>
    <w:rsid w:val="006127DA"/>
    <w:rsid w:val="00613F12"/>
    <w:rsid w:val="006149A0"/>
    <w:rsid w:val="006152DA"/>
    <w:rsid w:val="00615DE3"/>
    <w:rsid w:val="00621AD3"/>
    <w:rsid w:val="0062265C"/>
    <w:rsid w:val="00623B9F"/>
    <w:rsid w:val="006270E5"/>
    <w:rsid w:val="006337AE"/>
    <w:rsid w:val="00636460"/>
    <w:rsid w:val="00643EB2"/>
    <w:rsid w:val="00655D1A"/>
    <w:rsid w:val="006561A5"/>
    <w:rsid w:val="00661BE9"/>
    <w:rsid w:val="006628C1"/>
    <w:rsid w:val="006628DD"/>
    <w:rsid w:val="006672B2"/>
    <w:rsid w:val="00667FF9"/>
    <w:rsid w:val="00671261"/>
    <w:rsid w:val="00671982"/>
    <w:rsid w:val="00671B8F"/>
    <w:rsid w:val="00673CD4"/>
    <w:rsid w:val="00676FD7"/>
    <w:rsid w:val="00677DD5"/>
    <w:rsid w:val="00680478"/>
    <w:rsid w:val="006841E0"/>
    <w:rsid w:val="00684B4E"/>
    <w:rsid w:val="00684DB8"/>
    <w:rsid w:val="0068680F"/>
    <w:rsid w:val="0068681D"/>
    <w:rsid w:val="00690FEA"/>
    <w:rsid w:val="00692C47"/>
    <w:rsid w:val="00692D57"/>
    <w:rsid w:val="006938B3"/>
    <w:rsid w:val="0069426B"/>
    <w:rsid w:val="00696289"/>
    <w:rsid w:val="006A2149"/>
    <w:rsid w:val="006A2992"/>
    <w:rsid w:val="006A317F"/>
    <w:rsid w:val="006B055D"/>
    <w:rsid w:val="006B468C"/>
    <w:rsid w:val="006B5B5F"/>
    <w:rsid w:val="006C1D5A"/>
    <w:rsid w:val="006D2366"/>
    <w:rsid w:val="006E2184"/>
    <w:rsid w:val="006E228D"/>
    <w:rsid w:val="006E37C9"/>
    <w:rsid w:val="006E5408"/>
    <w:rsid w:val="006F62E1"/>
    <w:rsid w:val="007003CC"/>
    <w:rsid w:val="007026DF"/>
    <w:rsid w:val="007038EE"/>
    <w:rsid w:val="007040DE"/>
    <w:rsid w:val="00704B04"/>
    <w:rsid w:val="00707693"/>
    <w:rsid w:val="0071120B"/>
    <w:rsid w:val="007211CB"/>
    <w:rsid w:val="00722C3D"/>
    <w:rsid w:val="00725ED9"/>
    <w:rsid w:val="00726A1F"/>
    <w:rsid w:val="00726A8B"/>
    <w:rsid w:val="00726C1C"/>
    <w:rsid w:val="00727D6F"/>
    <w:rsid w:val="00732A4B"/>
    <w:rsid w:val="00737208"/>
    <w:rsid w:val="0074154E"/>
    <w:rsid w:val="00741E36"/>
    <w:rsid w:val="00752033"/>
    <w:rsid w:val="00752EC0"/>
    <w:rsid w:val="007559B4"/>
    <w:rsid w:val="00757D33"/>
    <w:rsid w:val="00761532"/>
    <w:rsid w:val="00762620"/>
    <w:rsid w:val="0076335E"/>
    <w:rsid w:val="0076511B"/>
    <w:rsid w:val="007661F5"/>
    <w:rsid w:val="00771CCC"/>
    <w:rsid w:val="007726FD"/>
    <w:rsid w:val="00776E4B"/>
    <w:rsid w:val="00776F82"/>
    <w:rsid w:val="00777CB6"/>
    <w:rsid w:val="00781102"/>
    <w:rsid w:val="00781828"/>
    <w:rsid w:val="00784649"/>
    <w:rsid w:val="00784A93"/>
    <w:rsid w:val="007854B3"/>
    <w:rsid w:val="00786CAA"/>
    <w:rsid w:val="00790265"/>
    <w:rsid w:val="00790904"/>
    <w:rsid w:val="007948B2"/>
    <w:rsid w:val="007A2414"/>
    <w:rsid w:val="007A5231"/>
    <w:rsid w:val="007A72D0"/>
    <w:rsid w:val="007B1132"/>
    <w:rsid w:val="007B2054"/>
    <w:rsid w:val="007B26E8"/>
    <w:rsid w:val="007B2821"/>
    <w:rsid w:val="007B7BB2"/>
    <w:rsid w:val="007C0EC7"/>
    <w:rsid w:val="007C4599"/>
    <w:rsid w:val="007C4915"/>
    <w:rsid w:val="007C750B"/>
    <w:rsid w:val="007C7AAA"/>
    <w:rsid w:val="007D079C"/>
    <w:rsid w:val="007E2803"/>
    <w:rsid w:val="007E6423"/>
    <w:rsid w:val="007F124B"/>
    <w:rsid w:val="007F6E3B"/>
    <w:rsid w:val="00801946"/>
    <w:rsid w:val="00802D15"/>
    <w:rsid w:val="00804013"/>
    <w:rsid w:val="00804878"/>
    <w:rsid w:val="008064EB"/>
    <w:rsid w:val="00807312"/>
    <w:rsid w:val="00807E59"/>
    <w:rsid w:val="00813AC4"/>
    <w:rsid w:val="00814178"/>
    <w:rsid w:val="008147E3"/>
    <w:rsid w:val="00815B36"/>
    <w:rsid w:val="008165C0"/>
    <w:rsid w:val="00817A44"/>
    <w:rsid w:val="00823D80"/>
    <w:rsid w:val="008302C9"/>
    <w:rsid w:val="008360DB"/>
    <w:rsid w:val="008438F7"/>
    <w:rsid w:val="00844BB2"/>
    <w:rsid w:val="00845957"/>
    <w:rsid w:val="00850F69"/>
    <w:rsid w:val="0085117B"/>
    <w:rsid w:val="008518D9"/>
    <w:rsid w:val="00853C91"/>
    <w:rsid w:val="00854B7B"/>
    <w:rsid w:val="0085579E"/>
    <w:rsid w:val="00860544"/>
    <w:rsid w:val="00860AB6"/>
    <w:rsid w:val="008612FC"/>
    <w:rsid w:val="00861537"/>
    <w:rsid w:val="00861D90"/>
    <w:rsid w:val="00865AE6"/>
    <w:rsid w:val="00870D31"/>
    <w:rsid w:val="008763C5"/>
    <w:rsid w:val="00876EF6"/>
    <w:rsid w:val="00877B45"/>
    <w:rsid w:val="00881B0D"/>
    <w:rsid w:val="008820B4"/>
    <w:rsid w:val="00885987"/>
    <w:rsid w:val="00892368"/>
    <w:rsid w:val="0089284B"/>
    <w:rsid w:val="00893DE7"/>
    <w:rsid w:val="008957AE"/>
    <w:rsid w:val="008A152C"/>
    <w:rsid w:val="008A305C"/>
    <w:rsid w:val="008A39E8"/>
    <w:rsid w:val="008A412D"/>
    <w:rsid w:val="008A45BC"/>
    <w:rsid w:val="008A4E82"/>
    <w:rsid w:val="008A5EEC"/>
    <w:rsid w:val="008B15D4"/>
    <w:rsid w:val="008B75A1"/>
    <w:rsid w:val="008C125C"/>
    <w:rsid w:val="008C252C"/>
    <w:rsid w:val="008D140D"/>
    <w:rsid w:val="008D2E23"/>
    <w:rsid w:val="008E04D1"/>
    <w:rsid w:val="008E123D"/>
    <w:rsid w:val="008E1467"/>
    <w:rsid w:val="008E23CA"/>
    <w:rsid w:val="008E23F0"/>
    <w:rsid w:val="008E32C3"/>
    <w:rsid w:val="008E4B23"/>
    <w:rsid w:val="008E5ECF"/>
    <w:rsid w:val="008E68FD"/>
    <w:rsid w:val="008E6E0B"/>
    <w:rsid w:val="008E78A3"/>
    <w:rsid w:val="008E7CB3"/>
    <w:rsid w:val="008F3D21"/>
    <w:rsid w:val="008F40E0"/>
    <w:rsid w:val="008F58A4"/>
    <w:rsid w:val="008F6F55"/>
    <w:rsid w:val="0090066B"/>
    <w:rsid w:val="00902954"/>
    <w:rsid w:val="009049DA"/>
    <w:rsid w:val="00911903"/>
    <w:rsid w:val="00914C7C"/>
    <w:rsid w:val="009159BF"/>
    <w:rsid w:val="009166E3"/>
    <w:rsid w:val="009172AD"/>
    <w:rsid w:val="009217DE"/>
    <w:rsid w:val="00922147"/>
    <w:rsid w:val="009221BC"/>
    <w:rsid w:val="00923602"/>
    <w:rsid w:val="00925533"/>
    <w:rsid w:val="00927045"/>
    <w:rsid w:val="009278F1"/>
    <w:rsid w:val="00930EBC"/>
    <w:rsid w:val="0093120D"/>
    <w:rsid w:val="00934384"/>
    <w:rsid w:val="00934906"/>
    <w:rsid w:val="00934DFE"/>
    <w:rsid w:val="00936B34"/>
    <w:rsid w:val="00944206"/>
    <w:rsid w:val="00944806"/>
    <w:rsid w:val="0094703D"/>
    <w:rsid w:val="009544FD"/>
    <w:rsid w:val="00954CF7"/>
    <w:rsid w:val="009560DD"/>
    <w:rsid w:val="00962DA3"/>
    <w:rsid w:val="00963849"/>
    <w:rsid w:val="00963FDC"/>
    <w:rsid w:val="009661FB"/>
    <w:rsid w:val="0097015C"/>
    <w:rsid w:val="00972C32"/>
    <w:rsid w:val="00972C69"/>
    <w:rsid w:val="00973C74"/>
    <w:rsid w:val="0097605B"/>
    <w:rsid w:val="00976781"/>
    <w:rsid w:val="00976940"/>
    <w:rsid w:val="00977BE2"/>
    <w:rsid w:val="009802FD"/>
    <w:rsid w:val="009831AE"/>
    <w:rsid w:val="0098614B"/>
    <w:rsid w:val="00986B39"/>
    <w:rsid w:val="009937C4"/>
    <w:rsid w:val="0099549A"/>
    <w:rsid w:val="00997545"/>
    <w:rsid w:val="009A118D"/>
    <w:rsid w:val="009A21FC"/>
    <w:rsid w:val="009A3689"/>
    <w:rsid w:val="009A3A17"/>
    <w:rsid w:val="009A525F"/>
    <w:rsid w:val="009A573F"/>
    <w:rsid w:val="009B1AE1"/>
    <w:rsid w:val="009B4D48"/>
    <w:rsid w:val="009B68FE"/>
    <w:rsid w:val="009B6F46"/>
    <w:rsid w:val="009C5EC5"/>
    <w:rsid w:val="009C7679"/>
    <w:rsid w:val="009D2E06"/>
    <w:rsid w:val="009D40F8"/>
    <w:rsid w:val="009D42F8"/>
    <w:rsid w:val="009D7A05"/>
    <w:rsid w:val="009E3B2E"/>
    <w:rsid w:val="009E691D"/>
    <w:rsid w:val="009E6CA8"/>
    <w:rsid w:val="009E762F"/>
    <w:rsid w:val="009F19D0"/>
    <w:rsid w:val="009F2260"/>
    <w:rsid w:val="009F283C"/>
    <w:rsid w:val="009F7900"/>
    <w:rsid w:val="00A108B3"/>
    <w:rsid w:val="00A1112B"/>
    <w:rsid w:val="00A1126E"/>
    <w:rsid w:val="00A1562E"/>
    <w:rsid w:val="00A16DB3"/>
    <w:rsid w:val="00A20F94"/>
    <w:rsid w:val="00A23829"/>
    <w:rsid w:val="00A24721"/>
    <w:rsid w:val="00A24C18"/>
    <w:rsid w:val="00A26052"/>
    <w:rsid w:val="00A26F44"/>
    <w:rsid w:val="00A272AC"/>
    <w:rsid w:val="00A318EC"/>
    <w:rsid w:val="00A3303E"/>
    <w:rsid w:val="00A350DB"/>
    <w:rsid w:val="00A362C5"/>
    <w:rsid w:val="00A377CB"/>
    <w:rsid w:val="00A37AC7"/>
    <w:rsid w:val="00A519D7"/>
    <w:rsid w:val="00A526C5"/>
    <w:rsid w:val="00A54198"/>
    <w:rsid w:val="00A546EE"/>
    <w:rsid w:val="00A6007B"/>
    <w:rsid w:val="00A607C0"/>
    <w:rsid w:val="00A62E17"/>
    <w:rsid w:val="00A658B8"/>
    <w:rsid w:val="00A66805"/>
    <w:rsid w:val="00A70150"/>
    <w:rsid w:val="00A71BA6"/>
    <w:rsid w:val="00A71C01"/>
    <w:rsid w:val="00A75CF0"/>
    <w:rsid w:val="00A82120"/>
    <w:rsid w:val="00A8254B"/>
    <w:rsid w:val="00A84466"/>
    <w:rsid w:val="00A94E5B"/>
    <w:rsid w:val="00A951CA"/>
    <w:rsid w:val="00AA6198"/>
    <w:rsid w:val="00AA725C"/>
    <w:rsid w:val="00AB044D"/>
    <w:rsid w:val="00AB27E9"/>
    <w:rsid w:val="00AB2D54"/>
    <w:rsid w:val="00AB493D"/>
    <w:rsid w:val="00AC497B"/>
    <w:rsid w:val="00AC5067"/>
    <w:rsid w:val="00AC5299"/>
    <w:rsid w:val="00AC64C7"/>
    <w:rsid w:val="00AC6E02"/>
    <w:rsid w:val="00AD4626"/>
    <w:rsid w:val="00AD610F"/>
    <w:rsid w:val="00AE137D"/>
    <w:rsid w:val="00AE1560"/>
    <w:rsid w:val="00AF1D84"/>
    <w:rsid w:val="00AF4526"/>
    <w:rsid w:val="00AF6E5F"/>
    <w:rsid w:val="00AF7A36"/>
    <w:rsid w:val="00B07E78"/>
    <w:rsid w:val="00B10430"/>
    <w:rsid w:val="00B11166"/>
    <w:rsid w:val="00B1515D"/>
    <w:rsid w:val="00B20E0D"/>
    <w:rsid w:val="00B21C68"/>
    <w:rsid w:val="00B2235B"/>
    <w:rsid w:val="00B22D5C"/>
    <w:rsid w:val="00B33FB8"/>
    <w:rsid w:val="00B358ED"/>
    <w:rsid w:val="00B3660F"/>
    <w:rsid w:val="00B377C8"/>
    <w:rsid w:val="00B433B5"/>
    <w:rsid w:val="00B433C4"/>
    <w:rsid w:val="00B453F9"/>
    <w:rsid w:val="00B46D3C"/>
    <w:rsid w:val="00B50288"/>
    <w:rsid w:val="00B512BD"/>
    <w:rsid w:val="00B53793"/>
    <w:rsid w:val="00B54D9D"/>
    <w:rsid w:val="00B56763"/>
    <w:rsid w:val="00B57190"/>
    <w:rsid w:val="00B61E39"/>
    <w:rsid w:val="00B62DD8"/>
    <w:rsid w:val="00B64DF9"/>
    <w:rsid w:val="00B65EC7"/>
    <w:rsid w:val="00B67795"/>
    <w:rsid w:val="00B72242"/>
    <w:rsid w:val="00B74B37"/>
    <w:rsid w:val="00B77513"/>
    <w:rsid w:val="00B8292E"/>
    <w:rsid w:val="00B82957"/>
    <w:rsid w:val="00B82EED"/>
    <w:rsid w:val="00B84FC4"/>
    <w:rsid w:val="00B869A4"/>
    <w:rsid w:val="00B90F69"/>
    <w:rsid w:val="00B92013"/>
    <w:rsid w:val="00B92F0F"/>
    <w:rsid w:val="00B94802"/>
    <w:rsid w:val="00BA0393"/>
    <w:rsid w:val="00BA20FE"/>
    <w:rsid w:val="00BA36F0"/>
    <w:rsid w:val="00BA3EDE"/>
    <w:rsid w:val="00BB065B"/>
    <w:rsid w:val="00BB4707"/>
    <w:rsid w:val="00BB6F00"/>
    <w:rsid w:val="00BC14B5"/>
    <w:rsid w:val="00BC19B1"/>
    <w:rsid w:val="00BC3002"/>
    <w:rsid w:val="00BC3132"/>
    <w:rsid w:val="00BC3E25"/>
    <w:rsid w:val="00BD3190"/>
    <w:rsid w:val="00BD795C"/>
    <w:rsid w:val="00BE121D"/>
    <w:rsid w:val="00BE1AFA"/>
    <w:rsid w:val="00BE40CF"/>
    <w:rsid w:val="00BF07FF"/>
    <w:rsid w:val="00BF1930"/>
    <w:rsid w:val="00BF343E"/>
    <w:rsid w:val="00BF35AF"/>
    <w:rsid w:val="00BF583F"/>
    <w:rsid w:val="00BF6FF4"/>
    <w:rsid w:val="00C00932"/>
    <w:rsid w:val="00C04993"/>
    <w:rsid w:val="00C04BCA"/>
    <w:rsid w:val="00C06321"/>
    <w:rsid w:val="00C11B02"/>
    <w:rsid w:val="00C126E9"/>
    <w:rsid w:val="00C13F66"/>
    <w:rsid w:val="00C1471B"/>
    <w:rsid w:val="00C15574"/>
    <w:rsid w:val="00C17354"/>
    <w:rsid w:val="00C179D1"/>
    <w:rsid w:val="00C21312"/>
    <w:rsid w:val="00C21F28"/>
    <w:rsid w:val="00C22453"/>
    <w:rsid w:val="00C235BF"/>
    <w:rsid w:val="00C24855"/>
    <w:rsid w:val="00C31838"/>
    <w:rsid w:val="00C35BD7"/>
    <w:rsid w:val="00C36E9B"/>
    <w:rsid w:val="00C44C7F"/>
    <w:rsid w:val="00C45414"/>
    <w:rsid w:val="00C50B18"/>
    <w:rsid w:val="00C55208"/>
    <w:rsid w:val="00C574F3"/>
    <w:rsid w:val="00C6383A"/>
    <w:rsid w:val="00C70366"/>
    <w:rsid w:val="00C7702E"/>
    <w:rsid w:val="00C80125"/>
    <w:rsid w:val="00C86FCE"/>
    <w:rsid w:val="00C948BB"/>
    <w:rsid w:val="00C975E9"/>
    <w:rsid w:val="00CA7353"/>
    <w:rsid w:val="00CB251C"/>
    <w:rsid w:val="00CB41B5"/>
    <w:rsid w:val="00CB491B"/>
    <w:rsid w:val="00CB539A"/>
    <w:rsid w:val="00CB7F30"/>
    <w:rsid w:val="00CC2419"/>
    <w:rsid w:val="00CD0A3A"/>
    <w:rsid w:val="00CD0B4F"/>
    <w:rsid w:val="00CD1786"/>
    <w:rsid w:val="00CD1BBF"/>
    <w:rsid w:val="00CD297C"/>
    <w:rsid w:val="00CD4A65"/>
    <w:rsid w:val="00CD4D49"/>
    <w:rsid w:val="00CD5FC9"/>
    <w:rsid w:val="00CE248E"/>
    <w:rsid w:val="00CE2A7A"/>
    <w:rsid w:val="00CE3B0B"/>
    <w:rsid w:val="00CF0245"/>
    <w:rsid w:val="00CF328B"/>
    <w:rsid w:val="00CF3F69"/>
    <w:rsid w:val="00CF5C22"/>
    <w:rsid w:val="00CF7967"/>
    <w:rsid w:val="00D042BB"/>
    <w:rsid w:val="00D06520"/>
    <w:rsid w:val="00D0734C"/>
    <w:rsid w:val="00D133E8"/>
    <w:rsid w:val="00D154F2"/>
    <w:rsid w:val="00D1777B"/>
    <w:rsid w:val="00D21E00"/>
    <w:rsid w:val="00D234DC"/>
    <w:rsid w:val="00D257D3"/>
    <w:rsid w:val="00D26AD4"/>
    <w:rsid w:val="00D300DE"/>
    <w:rsid w:val="00D32227"/>
    <w:rsid w:val="00D33AE6"/>
    <w:rsid w:val="00D3701E"/>
    <w:rsid w:val="00D37B11"/>
    <w:rsid w:val="00D37B9D"/>
    <w:rsid w:val="00D37F0E"/>
    <w:rsid w:val="00D40DBB"/>
    <w:rsid w:val="00D43DFF"/>
    <w:rsid w:val="00D52C1D"/>
    <w:rsid w:val="00D60E08"/>
    <w:rsid w:val="00D61529"/>
    <w:rsid w:val="00D617BB"/>
    <w:rsid w:val="00D63A7E"/>
    <w:rsid w:val="00D65194"/>
    <w:rsid w:val="00D65305"/>
    <w:rsid w:val="00D70316"/>
    <w:rsid w:val="00D70A17"/>
    <w:rsid w:val="00D71ABD"/>
    <w:rsid w:val="00D82924"/>
    <w:rsid w:val="00D8439C"/>
    <w:rsid w:val="00D847ED"/>
    <w:rsid w:val="00D84D45"/>
    <w:rsid w:val="00D96ACB"/>
    <w:rsid w:val="00D96C48"/>
    <w:rsid w:val="00D97B65"/>
    <w:rsid w:val="00DA3426"/>
    <w:rsid w:val="00DA4F80"/>
    <w:rsid w:val="00DA580B"/>
    <w:rsid w:val="00DB19EC"/>
    <w:rsid w:val="00DB4215"/>
    <w:rsid w:val="00DB702D"/>
    <w:rsid w:val="00DC4953"/>
    <w:rsid w:val="00DC6455"/>
    <w:rsid w:val="00DD21C6"/>
    <w:rsid w:val="00DD23E6"/>
    <w:rsid w:val="00DD6C87"/>
    <w:rsid w:val="00DD725A"/>
    <w:rsid w:val="00DE05D4"/>
    <w:rsid w:val="00DE4386"/>
    <w:rsid w:val="00DE5B8D"/>
    <w:rsid w:val="00DE5F54"/>
    <w:rsid w:val="00DE6766"/>
    <w:rsid w:val="00DE6B7A"/>
    <w:rsid w:val="00DE7417"/>
    <w:rsid w:val="00DF37FB"/>
    <w:rsid w:val="00DF6BC3"/>
    <w:rsid w:val="00E006DD"/>
    <w:rsid w:val="00E00CC5"/>
    <w:rsid w:val="00E055FD"/>
    <w:rsid w:val="00E07E26"/>
    <w:rsid w:val="00E10948"/>
    <w:rsid w:val="00E121FF"/>
    <w:rsid w:val="00E12675"/>
    <w:rsid w:val="00E1467A"/>
    <w:rsid w:val="00E15124"/>
    <w:rsid w:val="00E313BB"/>
    <w:rsid w:val="00E31A8D"/>
    <w:rsid w:val="00E32746"/>
    <w:rsid w:val="00E33709"/>
    <w:rsid w:val="00E365FD"/>
    <w:rsid w:val="00E37195"/>
    <w:rsid w:val="00E37271"/>
    <w:rsid w:val="00E40A35"/>
    <w:rsid w:val="00E41A5F"/>
    <w:rsid w:val="00E42432"/>
    <w:rsid w:val="00E441C9"/>
    <w:rsid w:val="00E471DC"/>
    <w:rsid w:val="00E47AE0"/>
    <w:rsid w:val="00E52AD3"/>
    <w:rsid w:val="00E52B5C"/>
    <w:rsid w:val="00E5666B"/>
    <w:rsid w:val="00E572C0"/>
    <w:rsid w:val="00E57CBB"/>
    <w:rsid w:val="00E60149"/>
    <w:rsid w:val="00E61CF0"/>
    <w:rsid w:val="00E6267A"/>
    <w:rsid w:val="00E65277"/>
    <w:rsid w:val="00E65446"/>
    <w:rsid w:val="00E66F4A"/>
    <w:rsid w:val="00E67D33"/>
    <w:rsid w:val="00E705EF"/>
    <w:rsid w:val="00E756FD"/>
    <w:rsid w:val="00E81BF5"/>
    <w:rsid w:val="00E84110"/>
    <w:rsid w:val="00E8522E"/>
    <w:rsid w:val="00E8600B"/>
    <w:rsid w:val="00E8633F"/>
    <w:rsid w:val="00E9054D"/>
    <w:rsid w:val="00E910E4"/>
    <w:rsid w:val="00E91A7C"/>
    <w:rsid w:val="00E91DFE"/>
    <w:rsid w:val="00E949FE"/>
    <w:rsid w:val="00E95FFD"/>
    <w:rsid w:val="00E976CC"/>
    <w:rsid w:val="00EA09D3"/>
    <w:rsid w:val="00EA0D01"/>
    <w:rsid w:val="00EA0D38"/>
    <w:rsid w:val="00EA1DEE"/>
    <w:rsid w:val="00EA387C"/>
    <w:rsid w:val="00EA63E3"/>
    <w:rsid w:val="00EA7319"/>
    <w:rsid w:val="00EB4368"/>
    <w:rsid w:val="00EB5B48"/>
    <w:rsid w:val="00EB701A"/>
    <w:rsid w:val="00EC157E"/>
    <w:rsid w:val="00EC59DB"/>
    <w:rsid w:val="00ED29E6"/>
    <w:rsid w:val="00ED3883"/>
    <w:rsid w:val="00ED659E"/>
    <w:rsid w:val="00EE205C"/>
    <w:rsid w:val="00EE55F7"/>
    <w:rsid w:val="00EE7959"/>
    <w:rsid w:val="00EF475A"/>
    <w:rsid w:val="00EF675E"/>
    <w:rsid w:val="00EF764C"/>
    <w:rsid w:val="00F003E0"/>
    <w:rsid w:val="00F019E3"/>
    <w:rsid w:val="00F03878"/>
    <w:rsid w:val="00F12533"/>
    <w:rsid w:val="00F12C6C"/>
    <w:rsid w:val="00F149DA"/>
    <w:rsid w:val="00F14D7F"/>
    <w:rsid w:val="00F15E8E"/>
    <w:rsid w:val="00F16519"/>
    <w:rsid w:val="00F16892"/>
    <w:rsid w:val="00F17BAE"/>
    <w:rsid w:val="00F20C70"/>
    <w:rsid w:val="00F242B5"/>
    <w:rsid w:val="00F263D9"/>
    <w:rsid w:val="00F27844"/>
    <w:rsid w:val="00F31ABE"/>
    <w:rsid w:val="00F31EAC"/>
    <w:rsid w:val="00F35538"/>
    <w:rsid w:val="00F36B67"/>
    <w:rsid w:val="00F402BE"/>
    <w:rsid w:val="00F4040A"/>
    <w:rsid w:val="00F44E37"/>
    <w:rsid w:val="00F454BB"/>
    <w:rsid w:val="00F4566E"/>
    <w:rsid w:val="00F505AD"/>
    <w:rsid w:val="00F5165F"/>
    <w:rsid w:val="00F51E12"/>
    <w:rsid w:val="00F55CAD"/>
    <w:rsid w:val="00F608A3"/>
    <w:rsid w:val="00F61058"/>
    <w:rsid w:val="00F62189"/>
    <w:rsid w:val="00F64048"/>
    <w:rsid w:val="00F67805"/>
    <w:rsid w:val="00F71C9F"/>
    <w:rsid w:val="00F72B86"/>
    <w:rsid w:val="00F73198"/>
    <w:rsid w:val="00F75043"/>
    <w:rsid w:val="00F75C9B"/>
    <w:rsid w:val="00F8007D"/>
    <w:rsid w:val="00F80478"/>
    <w:rsid w:val="00F80870"/>
    <w:rsid w:val="00F81B42"/>
    <w:rsid w:val="00F83EF2"/>
    <w:rsid w:val="00F84536"/>
    <w:rsid w:val="00F860CA"/>
    <w:rsid w:val="00F866D2"/>
    <w:rsid w:val="00F87089"/>
    <w:rsid w:val="00F8738B"/>
    <w:rsid w:val="00F935A6"/>
    <w:rsid w:val="00F9588C"/>
    <w:rsid w:val="00FA0D2E"/>
    <w:rsid w:val="00FA1CBF"/>
    <w:rsid w:val="00FA59A2"/>
    <w:rsid w:val="00FA5CDE"/>
    <w:rsid w:val="00FA738F"/>
    <w:rsid w:val="00FB0454"/>
    <w:rsid w:val="00FB4E37"/>
    <w:rsid w:val="00FC2332"/>
    <w:rsid w:val="00FC40B5"/>
    <w:rsid w:val="00FC515D"/>
    <w:rsid w:val="00FC5166"/>
    <w:rsid w:val="00FC728F"/>
    <w:rsid w:val="00FD05EC"/>
    <w:rsid w:val="00FD3FCF"/>
    <w:rsid w:val="00FD4FFC"/>
    <w:rsid w:val="00FD65E3"/>
    <w:rsid w:val="00FE12AC"/>
    <w:rsid w:val="00FE2BA2"/>
    <w:rsid w:val="00FE4F08"/>
    <w:rsid w:val="00FE6412"/>
    <w:rsid w:val="00FF0DB2"/>
    <w:rsid w:val="00FF1E36"/>
    <w:rsid w:val="00FF58F8"/>
    <w:rsid w:val="00FF61E1"/>
    <w:rsid w:val="00FF69C6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A0E38"/>
  <w15:chartTrackingRefBased/>
  <w15:docId w15:val="{E219E990-D5E0-48F3-A782-2BDB2C14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C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57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tritioningredients-ingredients">
    <w:name w:val="nutritioningredients-ingredients"/>
    <w:basedOn w:val="Normal"/>
    <w:rsid w:val="00585D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nutritioningredients-allergens">
    <w:name w:val="nutritioningredients-allergens"/>
    <w:basedOn w:val="Normal"/>
    <w:rsid w:val="00585D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0324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2445"/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032445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7B45"/>
    <w:rPr>
      <w:b/>
      <w:bCs/>
      <w:kern w:val="2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7B45"/>
    <w:rPr>
      <w:b/>
      <w:bCs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FF1E36"/>
  </w:style>
  <w:style w:type="paragraph" w:customStyle="1" w:styleId="pdp-ingredients-list">
    <w:name w:val="pdp-ingredients-list"/>
    <w:basedOn w:val="Normal"/>
    <w:rsid w:val="00065E0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38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2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2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004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9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593002-5533-8744-906C-180CB1A07FEC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AF3C3B-AE3D-5E4F-BE34-DD3249377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7</Pages>
  <Words>2933</Words>
  <Characters>16132</Characters>
  <Application>Microsoft Office Word</Application>
  <DocSecurity>0</DocSecurity>
  <Lines>134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Drolet-Labelle</dc:creator>
  <cp:keywords/>
  <cp:lastModifiedBy>Virginie Drolet-Labelle</cp:lastModifiedBy>
  <cp:revision>464</cp:revision>
  <cp:lastPrinted>2024-03-11T20:54:00Z</cp:lastPrinted>
  <dcterms:created xsi:type="dcterms:W3CDTF">2024-02-28T20:14:00Z</dcterms:created>
  <dcterms:modified xsi:type="dcterms:W3CDTF">2025-01-0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87</vt:lpwstr>
  </property>
  <property fmtid="{D5CDD505-2E9C-101B-9397-08002B2CF9AE}" pid="3" name="grammarly_documentContext">
    <vt:lpwstr>{"goals":[],"domain":"general","emotions":[],"dialect":"american"}</vt:lpwstr>
  </property>
</Properties>
</file>